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F28359" w14:textId="47FAF57A" w:rsidR="009A19B5" w:rsidRPr="009A19B5" w:rsidRDefault="009A19B5"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bCs/>
          <w:sz w:val="20"/>
          <w:szCs w:val="20"/>
        </w:rPr>
      </w:pPr>
      <w:r w:rsidRPr="009A19B5">
        <w:rPr>
          <w:rFonts w:ascii="Courier New" w:eastAsia="Times New Roman" w:hAnsi="Courier New" w:cs="Courier New"/>
          <w:b/>
          <w:bCs/>
          <w:sz w:val="20"/>
          <w:szCs w:val="20"/>
        </w:rPr>
        <w:t>Supplemental Figure 2.</w:t>
      </w:r>
    </w:p>
    <w:p w14:paraId="7CC28BE9" w14:textId="3A59BE9E"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w:t>
      </w:r>
      <w:bookmarkStart w:id="0" w:name="_GoBack"/>
      <w:bookmarkEnd w:id="0"/>
    </w:p>
    <w:p w14:paraId="4E7E6859"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w:t>
      </w:r>
    </w:p>
    <w:p w14:paraId="6275FE2A"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Percent </w:t>
      </w:r>
      <w:proofErr w:type="gramStart"/>
      <w:r w:rsidRPr="00ED37C2">
        <w:rPr>
          <w:rFonts w:ascii="Courier New" w:eastAsia="Times New Roman" w:hAnsi="Courier New" w:cs="Courier New"/>
          <w:sz w:val="20"/>
          <w:szCs w:val="20"/>
        </w:rPr>
        <w:t>Identity  Matrix</w:t>
      </w:r>
      <w:proofErr w:type="gramEnd"/>
      <w:r w:rsidRPr="00ED37C2">
        <w:rPr>
          <w:rFonts w:ascii="Courier New" w:eastAsia="Times New Roman" w:hAnsi="Courier New" w:cs="Courier New"/>
          <w:sz w:val="20"/>
          <w:szCs w:val="20"/>
        </w:rPr>
        <w:t xml:space="preserve"> - created by Clustal2.1 </w:t>
      </w:r>
    </w:p>
    <w:p w14:paraId="63A4774F"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w:t>
      </w:r>
    </w:p>
    <w:p w14:paraId="3781FAAD"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w:t>
      </w:r>
    </w:p>
    <w:p w14:paraId="107A84AF"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p>
    <w:p w14:paraId="4740EC24"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1: Sequence103  100.00   78.13   78.67   76.53   78.13   77.87   76.53   77.87   76.53   77.87   79.73   79.20   78.13   79.73   78.13   76.00   77.60   75.47   76.53   76.80   78.67   77.60   80.00   78.93   77.60   78.13   76.53   80.27   80.00   78.13   80.00   76.27   75.73   78.67   78.13   80.00   79.47   77.87   78.13   78.93   76.27   78.93   77.07   77.87   77.87   78.67   75.73   79.47   80.80   77.33   77.87   78.13   77.33   79.47   78.40   77.33   76.53   76.53   75.73   76.53   79.20   77.07   76.27   79.47   79.20   76.53   79.20   78.13   76.80   78.40   77.87   75.73   80.00   78.40   78.93   75.73   78.13   80.27   78.93   78.13   77.60   77.60   78.40   80.53   76.80   78.40   78.13   78.13   77.60   78.40   78.67   75.73   78.93   79.20   80.00   77.87   77.07   80.27   81.07   78.40   78.40   79.47   80.00   77.33   78.93   77.60   77.60   76.00   81.60   76.53   78.67   78.40</w:t>
      </w:r>
    </w:p>
    <w:p w14:paraId="20AFEE42"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2: Sequence105   78.13  100.00   81.33   77.33   78.93   78.13   77.07   78.93   76.80   77.33   77.60   77.60   76.53   76.80   79.20   78.40   76.53   77.33   76.27   78.13   78.93   77.60   81.33   79.73   79.20   76.80   78.67   78.67   78.67   77.60   79.47   76.27   78.40   78.13   75.20   76.27   76.80   76.53   77.60   76.80   77.33   77.07   76.53   76.27   75.73   76.00   78.40   78.67   77.60   77.87   75.20   76.80   76.53   76.53   77.07   78.93   77.07   77.33   77.87   77.87   76.53   77.87   77.60   76.00   78.93   77.60   78.40   78.40   78.67   78.40   80.53   79.20   79.20   80.00   78.40   79.20   79.20   78.67   78.93   79.47   79.20   76.00   78.13   77.07   76.53   78.67   79.47   79.20   77.87   77.60   76.27   76.53   77.07   77.07   78.13   78.40   77.60   80.53   78.13   76.00   78.13   77.07   77.33   76.53   77.33   77.07   78.40   78.93   77.60   76.27   78.40   77.07</w:t>
      </w:r>
    </w:p>
    <w:p w14:paraId="185410E7"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3: Sequence110   78.67   81.33  100.00   78.40   77.33   77.33   75.47   76.80   78.93   76.80   78.13   76.80   74.93   77.33   77.07   74.40   77.60   76.80   77.33   75.47   76.53   76.80   78.13   79.20   77.33   76.27   79.20   76.27   77.07   73.87   78.13   78.67   77.07   77.87   76.27   76.80   75.20   75.73   76.53   76.27   74.93   75.47   75.20   78.13   78.40   77.33   75.20   76.53   76.27   76.27   76.27   76.27   78.13   77.33   76.00   76.00   73.60   75.47   76.00   74.67   77.87   78.93   77.33   74.93   78.13   76.53   78.67   76.27   76.80   77.60   77.60   78.67   79.47   76.53   76.00   79.47   78.13   76.53   77.33   80.00   78.93   78.13   79.47   75.73   77.07   77.87   77.87   78.13   77.07   75.73   76.53   74.40   75.47   76.53   77.33   74.93   76.80   78.13   77.87   75.73   77.07   76.27   76.27   77.07   74.67   76.27   76.27   76.53   76.80   75.73   76.27   75.47</w:t>
      </w:r>
    </w:p>
    <w:p w14:paraId="6C1926DC"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4: Sequence109   76.53   77.33   78.40  100.00   79.47   76.27   76.27   76.27   79.20   78.67   76.53   78.13   76.80   77.87   78.13   76.80   75.20   78.40   80.00   78.40   77.60   77.07   77.87   75.20   76.53   77.87   78.13   76.53   76.00   77.33   75.73   76.00   77.33   75.20   80.80   78.13   76.00   77.07   77.60   75.73   76.00   77.87   79.47   76.80   80.00   76.27   78.67   76.53   76.00   76.27   79.20   76.53   76.80   78.67   77.07   76.53   77.87   78.13   77.87   77.33   78.93   77.87   76.80   76.27   73.33   77.87   79.73   74.67   79.20   73.87   74.93   77.87   76.53   78.13   78.93   76.00   77.33   77.33   76.00   77.87   80.00   78.13   80.00   77.07   78.93   77.33   79.20   78.40   76.00   </w:t>
      </w:r>
      <w:r w:rsidRPr="00ED37C2">
        <w:rPr>
          <w:rFonts w:ascii="Courier New" w:eastAsia="Times New Roman" w:hAnsi="Courier New" w:cs="Courier New"/>
          <w:sz w:val="20"/>
          <w:szCs w:val="20"/>
        </w:rPr>
        <w:lastRenderedPageBreak/>
        <w:t>77.87   74.13   78.40   78.40   75.73   79.20   76.53   74.40   78.67   78.67   76.27   78.93   77.60   78.40   76.80   74.67   77.87   75.47   77.87   75.73   76.53   77.33   76.80</w:t>
      </w:r>
    </w:p>
    <w:p w14:paraId="1BF4C7ED"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5: Sequence106   78.13   78.93   77.33   79.47  100.00   80.00   77.87   78.40   76.00   78.13   78.13   78.67   78.93   76.53   77.87   79.47   77.87   78.67   78.67   78.93   78.67   77.60   79.47   78.40   78.40   75.73   75.73   78.13   79.73   78.40   79.73   77.87   77.87   80.27   77.07   76.27   78.13   78.13   78.40   78.13   78.93   78.40   80.00   78.93   77.07   78.13   79.73   77.33   77.33   78.40   80.00   80.27   77.87   79.47   78.67   79.47   79.73   78.67   78.93   80.80   73.60   77.87   78.40   77.60   77.87   75.73   78.13   77.07   75.73   79.47   77.87   77.07   79.47   78.40   78.67   78.67   78.93   78.93   79.73   80.27   78.93   76.80   77.87   79.73   75.20   77.60   79.73   79.73   78.93   79.20   78.13   77.87   78.67   76.53   80.00   78.13   76.00   77.07   78.13   77.87   77.87   78.93   78.13   77.33   77.33   76.27   79.73   77.60   78.13   78.93   78.67   79.20</w:t>
      </w:r>
    </w:p>
    <w:p w14:paraId="18A68845"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6: Sequence107   77.87   78.13   77.33   76.27   80.00  100.00   77.07   78.93   78.40   77.07   78.13   76.80   76.27   77.87   77.33   77.87   78.40   78.67   77.07   80.53   78.93   74.93   77.60   79.73   78.67   78.93   76.00   76.80   80.00   78.13   78.93   80.00   77.33   76.80   76.80   78.93   79.47   78.67   76.80   79.47   76.80   77.07   77.33   80.53   75.73   78.13   77.07   81.07   76.27   77.60   77.87   78.93   76.80   78.13   80.00   77.33   77.07   78.93   77.33   78.13   77.07   78.67   79.20   80.00   79.20   77.07   77.07   76.80   77.07   77.07   77.33   78.93   77.07   77.60   77.33   77.07   78.67   77.33   74.93   79.47   74.93   75.73   77.07   77.33   76.53   77.87   77.87   79.20   77.87   77.60   77.07   77.07   77.60   78.40   79.73   78.67   77.60   77.07   79.20   79.47   77.07   76.27   77.07   77.87   77.87   76.27   77.87   77.87   78.40   75.47   78.40   78.67</w:t>
      </w:r>
    </w:p>
    <w:p w14:paraId="47C6893F"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7: Sequence108   76.53   77.07   75.47   76.27   77.87   77.07  100.00   77.87   78.93   75.73   77.60   80.27   77.60   77.33   79.20   78.40   78.40   77.87   77.87   78.40   74.40   77.87   74.13   77.07   78.13   79.73   78.40   74.93   77.60   79.47   76.27   74.93   74.67   76.00   78.13   74.67   77.60   79.47   78.13   75.73   76.00   77.87   79.20   77.60   76.80   76.53   78.40   76.80   79.47   76.27   76.27   77.87   76.53   76.53   77.07   77.87   77.33   76.00   78.67   76.27   77.33   76.27   78.40   77.60   74.40   75.47   74.67   76.80   73.33   77.60   76.53   77.87   77.87   77.60   75.73   79.47   77.33   77.07   76.00   76.80   77.07   77.87   77.60   78.13   76.27   76.00   76.00   75.73   74.67   75.47   78.13   78.13   76.00   78.13   76.80   77.07   76.53   76.53   77.87   79.47   78.93   76.80   77.33   76.53   78.67   76.27   76.53   75.47   76.53   75.73   77.07   76.80</w:t>
      </w:r>
    </w:p>
    <w:p w14:paraId="268C08FC"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8: Sequence102   77.87   78.93   76.80   76.27   78.40   78.93   77.87  100.00   78.67   78.13   77.33   77.60   77.87   80.53   75.73   76.27   78.40   75.73   77.07   76.53   76.00   76.80   78.93   78.67   78.13   78.67   80.27   77.07   79.20   79.47   78.13   78.67   80.80   77.87   77.07   76.53   77.33   77.87   77.60   79.73   76.53   77.87   78.40   76.00   80.00   78.67   77.33   79.47   80.00   80.00   76.53   80.00   78.40   76.80   77.87   78.40   75.47   78.40   78.13   79.47   77.07   77.60   79.73   77.07   78.13   77.33   77.87   78.40   78.13   80.80   81.07   79.73   80.27   77.07   76.80   78.67   78.67   79.47   78.13   80.00   78.67   78.13   77.87   78.67   78.93   78.13   78.40   79.47   77.87   77.33   79.73   77.60   76.27   77.60   78.67   78.13   76.53   76.80   77.33   77.87   79.20   80.00   76.53   76.80   76.80   76.00   79.47   81.07   78.40   79.20   78.67   78.67</w:t>
      </w:r>
    </w:p>
    <w:p w14:paraId="65416FE1"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9: Sequence101   76.53   76.80   78.93   79.20   76.00   78.40   78.93   78.67  100.00   80.53   77.33   78.93   77.07   77.33   77.33   78.93   77.87   78.13   78.67   77.60   79.73   78.93   77.87   79.20   79.20   79.47   80.80   78.13   79.47   77.07   79.73   78.67   77.87   77.33   75.47   77.60   77.87   </w:t>
      </w:r>
      <w:r w:rsidRPr="00ED37C2">
        <w:rPr>
          <w:rFonts w:ascii="Courier New" w:eastAsia="Times New Roman" w:hAnsi="Courier New" w:cs="Courier New"/>
          <w:sz w:val="20"/>
          <w:szCs w:val="20"/>
        </w:rPr>
        <w:lastRenderedPageBreak/>
        <w:t>79.47   79.73   79.47   79.73   77.33   78.13   78.67   76.80   76.80   78.40   78.93   75.73   76.53   78.67   75.73   77.33   78.67   76.27   80.00   78.13   77.87   77.33   74.13   77.60   78.93   77.33   80.27   77.33   77.33   80.53   76.00   78.13   76.80   77.87   77.07   75.47   77.60   79.47   79.20   76.80   75.20   74.93   79.73   77.33   76.80   79.20   76.80   78.67   81.60   76.00   79.47   79.20   80.00   78.40   78.93   78.93   77.33   76.00   78.93   77.60   76.53   78.13   78.93   78.93   76.00   78.67   78.67   77.33   78.93   79.20   78.13   77.60   76.53   78.67   78.40</w:t>
      </w:r>
    </w:p>
    <w:p w14:paraId="1A6DFDC1"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10: Sequence104   77.87   77.33   76.80   78.67   78.13   77.07   75.73   78.13   80.53  100.00   77.60   78.93   80.27   78.67   78.67   77.87   76.00   80.00   77.33   77.07   76.00   78.13   76.27   78.13   77.33   79.47   78.67   76.53   76.53   78.67   78.67   79.47   78.67   77.60   76.53   79.20   78.93   78.67   78.40   76.27   79.73   79.73   74.67   75.47   76.27   77.60   76.00   77.87   77.60   77.07   78.13   77.87   76.27   75.20   77.87   77.60   77.60   79.47   77.60   77.60   77.87   78.93   76.53   76.27   76.80   77.33   80.53   78.40   78.93   78.13   76.80   80.80   75.47   77.33   76.27   75.73   77.33   74.67   74.93   77.33   75.73   74.67   77.60   77.33   77.87   77.33   76.53   77.33   77.60   77.60   76.27   77.07   77.87   78.93   77.07   76.27   76.80   77.33   74.67   77.07   78.13   76.27   79.20   78.13   78.40   76.27   78.13   79.73   76.27   78.13   78.13   76.00</w:t>
      </w:r>
    </w:p>
    <w:p w14:paraId="08ACA7FD"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11: Sequence17    79.73   77.60   78.13   76.53   78.13   78.13   77.60   77.33   77.33   77.60  100.00   85.33   83.73   84.27   85.07   84.00   82.67   84.00   83.47   82.93   83.73   84.00   82.40   80.80   82.93   83.47   85.60   83.73   83.73   83.47   84.53   81.60   81.60   82.40   81.33   84.80   84.80   83.47   83.47   83.73   82.40   82.93   84.27   83.20   85.07   83.47   79.47   85.33   84.00   84.53   82.67   83.73   81.33   82.13   82.40   80.53   84.00   82.40   81.33   84.27   84.00   82.67   82.40   82.13   81.33   82.93   82.13   83.20   85.60   84.80   83.47   82.67   83.20   81.60   84.27   84.00   80.53   81.33   81.60   82.13   83.20   84.27   84.53   83.73   83.20   82.40   82.67   82.67   83.47   84.00   84.53   83.47   85.60   85.87   82.40   82.13   83.73   82.40   84.80   84.53   84.00   84.27   84.00   84.00   85.07   85.33   84.53   85.07   85.87   84.27   88.00   87.47</w:t>
      </w:r>
    </w:p>
    <w:p w14:paraId="62B54457"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12: Sequence87    79.20   77.60   76.80   78.13   78.67   76.80   80.27   77.60   78.93   78.93   85.33  100.00   86.13   85.07   83.73   83.20   81.07   83.20   82.93   82.40   81.33   83.47   82.40   81.60   83.47   82.40   82.40   82.40   82.93   83.47   84.27   81.87   81.60   81.33   81.60   82.40   81.07   81.07   82.67   83.73   82.93   84.00   82.93   83.73   82.13   82.13   80.53   83.20   82.93   84.80   81.87   82.13   82.93   80.80   80.27   81.60   83.73   79.73   83.47   81.60   82.67   84.53   81.33   83.73   82.93   82.93   82.13   84.53   82.40   82.93   84.00   81.60   82.67   80.53   82.67   83.20   82.67   81.07   80.80   81.87   83.47   81.87   84.27   82.13   81.33   84.53   82.13   79.73   82.67   82.93   83.47   83.47   83.20   84.53   83.47   81.33   82.40   83.73   84.80   85.07   82.40   83.47   83.73   83.47   83.73   83.73   84.27   81.07   82.13   83.47   86.40   86.40</w:t>
      </w:r>
    </w:p>
    <w:p w14:paraId="5F0B969E"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13: Sequence26    78.13   76.53   74.93   76.80   78.93   76.27   77.60   77.87   77.07   80.27   83.73   86.13  100.00   87.47   86.40   84.53   83.47   84.27   83.20   82.40   81.07   85.07   83.73   81.33   82.67   83.20   82.67   84.27   82.67   83.20   84.27   83.20   85.07   83.20   82.93   83.20   82.67   84.27   83.20   84.00   82.67   82.93   84.80   83.47   81.33   85.87   81.07   81.33   84.27   83.73   83.73   83.20   84.27   81.87   84.27   83.73   84.53   84.80   84.00   82.93   84.00   84.00   83.20   85.33   82.93   83.73   83.47   84.80   83.47   82.93   84.00   81.87   82.67   81.87   82.67   82.13   82.93   81.87   81.60   82.93   85.07   84.00   82.67   82.40   85.07   82.67   85.33   81.60   83.47   </w:t>
      </w:r>
      <w:r w:rsidRPr="00ED37C2">
        <w:rPr>
          <w:rFonts w:ascii="Courier New" w:eastAsia="Times New Roman" w:hAnsi="Courier New" w:cs="Courier New"/>
          <w:sz w:val="20"/>
          <w:szCs w:val="20"/>
        </w:rPr>
        <w:lastRenderedPageBreak/>
        <w:t>81.33   84.80   82.93   84.80   83.73   83.47   83.20   84.27   84.00   82.67   84.00   84.53   82.40   84.27   85.07   87.47   83.47   85.87   85.60   82.67   85.33   88.53   88.00</w:t>
      </w:r>
    </w:p>
    <w:p w14:paraId="5A9E2382"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14: Sequence42    79.73   76.80   77.33   77.87   76.53   77.87   77.33   80.53   77.33   78.67   84.27   85.07   87.47  100.00   84.53   82.93   84.53   83.47   82.40   80.27   81.33   81.60   82.93   82.67   80.80   84.53   83.47   83.73   84.80   83.20   83.47   83.47   84.00   81.87   83.47   84.00   82.93   84.27   80.53   84.27   83.73   81.60   82.40   83.73   83.73   84.53   80.80   83.47   85.07   85.33   84.53   84.53   84.80   83.47   84.00   80.00   81.87   82.93   82.93   81.60   84.80   84.00   83.20   84.00   84.53   81.33   84.00   84.00   84.00   82.67   84.27   82.93   84.53   83.20   84.00   83.20   85.60   81.60   84.00   82.40   83.73   83.20   82.40   81.60   83.20   82.93   83.20   80.80   83.47   83.47   84.27   83.47   84.00   84.00   83.47   84.80   84.80   83.47   83.47   85.33   85.33   82.13   84.27   85.87   86.13   82.93   86.67   85.33   87.20   82.67   88.00   86.93</w:t>
      </w:r>
    </w:p>
    <w:p w14:paraId="7FC51295"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15: Sequence35    78.13   79.20   77.07   78.13   77.87   77.33   79.20   75.73   77.33   78.67   85.07   83.73   86.40   84.53  100.00   86.93   85.87   83.73   82.93   84.80   82.40   82.93   83.20   83.47   83.20   80.80   82.93   82.93   82.40   83.47   83.73   82.93   84.00   81.07   82.13   81.07   82.40   83.20   79.73   82.13   81.87   82.13   84.00   83.47   80.27   83.20   82.67   80.53   85.60   81.60   83.47   80.53   82.67   81.07   83.73   82.67   84.53   84.27   82.40   80.00   84.27   85.07   82.93   84.80   85.60   83.47   81.60   83.20   84.80   82.93   84.80   82.93   85.33   80.27   83.73   81.87   81.87   83.20   82.67   82.40   85.07   82.93   81.87   81.87   85.33   85.60   84.00   83.20   85.87   83.47   85.33   83.47   82.40   85.60   85.33   86.67   84.80   85.87   82.40   82.93   81.60   81.87   84.27   86.40   87.20   83.20   83.73   82.93   82.93   85.60   87.73   86.93</w:t>
      </w:r>
    </w:p>
    <w:p w14:paraId="4666CE99"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16: Sequence30    76.00   78.40   74.40   76.80   79.47   77.87   78.40   76.27   78.93   77.87   84.00   83.20   84.53   82.93   86.93  100.00   86.93   84.53   85.33   84.27   83.20   83.20   84.27   83.20   83.73   82.40   84.53   86.67   85.60   85.07   84.00   83.73   81.87   83.20   82.40   83.73   85.07   84.53   82.67   84.53   83.20   84.53   84.53   84.27   81.60   81.60   85.07   84.27   84.27   82.93   85.07   83.73   83.47   82.93   83.73   81.60   86.13   85.33   84.80   82.93   82.13   83.73   82.40   85.60   84.53   84.53   82.67   81.87   85.33   84.53   85.07   81.33   82.40   82.13   84.00   82.13   83.73   83.47   84.27   84.00   84.00   83.20   81.87   82.13   84.80   82.93   84.00   84.00   84.00   85.87   83.20   82.67   85.33   82.93   86.13   83.73   83.73   83.47   82.40   85.87   83.47   82.93   82.40   82.93   86.67   85.87   85.07   85.07   85.60   86.93   88.27   88.00</w:t>
      </w:r>
    </w:p>
    <w:p w14:paraId="71108FC8"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17: Sequence76    77.60   76.53   77.60   75.20   77.87   78.40   78.40   78.40   77.87   76.00   82.67   81.07   83.47   84.53   85.87   86.93  100.00   84.80   86.13   85.33   82.67   84.27   81.07   84.00   83.47   82.93   83.47   85.07   86.13   85.07   84.80   85.60   84.80   82.67   82.93   83.47   81.07   83.73   82.13   81.87   80.27   82.93   84.80   85.60   82.93   82.40   81.07   82.40   82.40   82.67   84.53   85.07   82.67   82.40   85.87   81.87   83.73   82.93   82.40   82.13   83.73   84.80   84.00   84.00   85.87   82.40   81.07   80.27   83.20   82.93   84.27   80.80   84.27   81.60   84.00   82.67   83.20   83.73   84.80   84.80   83.47   82.40   82.13   82.67   83.20   84.00   82.13   83.20   86.13   84.00   83.73   82.40   84.53   84.00   85.33   84.80   82.67   84.00   83.20   85.87   83.47   82.40   82.13   84.53   85.33   83.47   84.27   84.53   84.80   86.93   87.73   87.47</w:t>
      </w:r>
    </w:p>
    <w:p w14:paraId="2368E172"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18: Sequence86    75.47   77.33   76.80   78.40   78.67   78.67   77.87   75.73   78.13   80.00   84.00   83.20   84.27   83.47   83.73   84.53   84.80  100.00   85.87   84.53   82.40   83.20   81.07   81.87   83.73   83.47   79.20   81.60   83.20   82.67   84.53   83.20   81.87   82.40   81.60   85.33   82.67   </w:t>
      </w:r>
      <w:r w:rsidRPr="00ED37C2">
        <w:rPr>
          <w:rFonts w:ascii="Courier New" w:eastAsia="Times New Roman" w:hAnsi="Courier New" w:cs="Courier New"/>
          <w:sz w:val="20"/>
          <w:szCs w:val="20"/>
        </w:rPr>
        <w:lastRenderedPageBreak/>
        <w:t>80.27   84.27   82.67   82.13   81.07   81.07   83.20   83.20   83.73   82.93   84.00   81.33   81.87   84.53   84.00   80.27   81.33   84.00   82.13   84.80   84.80   82.40   80.53   82.13   82.93   80.53   82.67   83.20   82.67   81.60   80.80   82.40   81.60   81.33   79.73   82.67   83.73   82.93   82.67   81.60   82.93   81.60   82.13   82.93   80.53   81.60   81.07   84.53   82.67   82.13   80.80   84.80   83.73   80.53   82.13   86.93   83.73   82.67   82.67   80.80   84.80   81.87   81.87   83.47   81.33   85.87   83.20   83.73   83.73   83.73   85.87   81.87   84.53   86.67   85.87</w:t>
      </w:r>
    </w:p>
    <w:p w14:paraId="099D9A93"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19: Sequence48    76.53   76.27   77.33   80.00   78.67   77.07   77.87   77.07   78.67   77.33   83.47   82.93   83.20   82.40   82.93   85.33   86.13   85.87  100.00   86.40   82.93   85.07   81.87   81.87   84.27   82.93   82.93   83.47   81.87   81.33   84.00   84.27   82.13   80.00   82.40   84.53   81.87   83.73   84.27   83.73   82.67   83.73   85.33   85.33   82.13   83.73   82.67   82.67   82.13   83.20   85.07   85.07   80.53   83.47   82.93   82.93   85.07   83.73   84.53   83.20   85.33   84.53   82.40   83.73   82.93   82.67   79.47   81.07   81.60   84.27   82.13   79.47   80.53   82.13   81.33   81.60   81.33   82.67   83.20   82.67   84.53   83.47   84.00   80.80   84.27   81.87   81.87   81.87   82.67   83.47   81.87   81.60   83.20   85.07   83.73   81.60   82.67   84.80   84.00   83.47   82.93   81.60   83.73   83.47   83.47   86.40   82.93   84.27   82.40   84.53   87.47   86.93</w:t>
      </w:r>
    </w:p>
    <w:p w14:paraId="7E3FA9CD"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20: Sequence66    76.80   78.13   75.47   78.40   78.93   80.53   78.40   76.53   77.60   77.07   82.93   82.40   82.40   80.27   84.80   84.27   85.33   84.53   86.40  100.00   86.67   83.20   81.07   82.67   84.53   82.40   81.60   84.53   82.40   85.33   83.47   84.27   81.33   82.13   84.53   84.27   83.73   84.80   81.87   83.20   81.87   83.47   83.73   85.07   81.87   84.00   82.93   82.93   82.40   84.00   84.00   84.53   82.13   84.27   84.00   83.73   84.53   82.13   81.60   82.67   82.13   82.40   83.20   83.73   84.27   83.47   80.27   81.60   82.93   85.87   82.67   80.80   82.67   81.87   84.53   80.80   81.33   81.60   84.27   81.87   82.40   81.60   84.00   81.07   85.33   85.07   82.13   82.93   83.47   82.67   83.73   82.40   83.20   84.80   84.80   86.40   83.20   82.13   84.53   83.73   82.40   82.93   84.53   84.27   83.47   85.33   81.87   83.73   83.20   85.87   87.47   89.60</w:t>
      </w:r>
    </w:p>
    <w:p w14:paraId="6B622AB6"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21: Sequence99    78.67   78.93   76.53   77.60   78.67   78.93   74.40   76.00   79.73   76.00   83.73   81.33   81.07   81.33   82.40   83.20   82.67   82.40   82.93   86.67  100.00   80.80   82.93   81.60   82.93   83.47   83.73   84.80   84.00   82.93   81.33   80.53   80.53   80.00   78.40   82.67   84.27   80.27   79.73   80.80   82.67   81.87   82.13   85.33   82.40   80.27   82.67   82.13   81.87   81.87   84.00   84.00   81.87   83.47   83.47   83.20   83.20   84.53   82.93   82.40   80.80   82.93   80.27   85.07   84.80   84.80   81.60   80.53   81.07   82.67   79.73   80.80   82.93   80.80   84.00   80.80   80.53   80.80   80.53   84.27   83.73   80.80   81.87   80.80   84.27   81.60   81.87   80.80   82.93   81.87   84.00   80.80   84.00   81.87   81.07   84.53   84.00   82.67   83.73   84.53   82.40   83.73   83.20   85.87   82.67   84.00   84.53   83.20   85.60   83.73   86.67   86.67</w:t>
      </w:r>
    </w:p>
    <w:p w14:paraId="300D7118"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22: Sequence85    77.60   77.60   76.80   77.07   77.60   74.93   77.87   76.80   78.93   78.13   84.00   83.47   85.07   81.60   82.93   83.20   84.27   83.20   85.07   83.20   80.80  100.00   81.60   85.33   83.47   85.33   84.80   82.67   83.47   83.20   85.33   80.80   81.33   82.40   81.33   82.93   82.93   80.80   84.27   83.47   81.33   82.40   83.47   81.07   82.93   84.80   82.67   81.60   84.53   82.40   82.67   82.93   83.20   81.33   81.60   81.33   84.27   82.13   84.00   83.73   82.93   80.53   84.27   82.13   81.87   79.20   82.40   81.60   82.40   82.40   81.07   80.80   80.53   81.87   82.40   82.67   82.13   83.20   83.47   83.20   82.67   84.53   86.67   83.73   84.00   83.20   83.20   81.87   83.20   </w:t>
      </w:r>
      <w:r w:rsidRPr="00ED37C2">
        <w:rPr>
          <w:rFonts w:ascii="Courier New" w:eastAsia="Times New Roman" w:hAnsi="Courier New" w:cs="Courier New"/>
          <w:sz w:val="20"/>
          <w:szCs w:val="20"/>
        </w:rPr>
        <w:lastRenderedPageBreak/>
        <w:t>81.60   82.40   84.27   82.93   83.73   82.93   82.93   81.07   84.53   82.67   81.60   84.00   82.13   86.40   83.20   85.07   84.53   81.87   83.73   82.93   84.53   87.20   87.73</w:t>
      </w:r>
    </w:p>
    <w:p w14:paraId="0EB86BA1"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23: Sequence52    80.00   81.33   78.13   77.87   79.47   77.60   74.13   78.93   77.87   76.27   82.40   82.40   83.73   82.93   83.20   84.27   81.07   81.07   81.87   81.07   82.93   81.60  100.00   83.47   82.40   83.47   81.33   86.13   84.27   82.93   83.73   83.20   82.93   83.73   81.87   81.87   82.13   84.80   80.00   83.20   83.73   83.73   84.00   82.93   82.67   81.60   83.47   82.13   83.20   82.67   83.73   82.93   83.20   84.53   81.07   82.40   82.93   82.40   84.27   80.53   81.07   83.20   81.33   82.93   85.60   83.47   83.73   81.33   84.27   82.93   83.73   81.87   82.67   82.93   85.33   84.80   84.00   85.33   84.53   84.53   84.00   82.13   82.67   83.20   83.20   86.13   87.73   84.00   84.80   85.60   83.47   83.47   83.20   82.93   84.53   81.87   83.47   83.73   85.33   83.20   84.80   84.53   84.00   83.47   83.73   83.20   85.87   82.93   84.80   83.47   87.47   88.00</w:t>
      </w:r>
    </w:p>
    <w:p w14:paraId="5405C505"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24: Sequence53    78.93   79.73   79.20   75.20   78.40   79.73   77.07   78.67   79.20   78.13   80.80   81.60   81.33   82.67   83.47   83.20   84.00   81.87   81.87   82.67   81.60   85.33   83.47  100.00   86.40   86.13   82.67   83.47   85.87   85.87   82.67   83.47   84.80   83.20   81.87   83.47   85.07   83.73   82.40   82.67   83.73   84.00   84.80   81.33   81.33   84.27   85.33   82.93   81.60   80.27   82.40   81.07   85.07   84.80   83.20   82.67   83.20   82.67   83.47   84.53   82.40   82.67   84.00   82.40   83.73   83.73   81.33   80.80   82.67   85.33   84.00   82.40   85.07   83.73   82.93   81.60   84.00   86.13   84.27   84.53   83.20   81.87   83.47   85.07   82.40   84.27   84.53   84.27   85.33   82.40   83.73   82.13   81.33   84.00   85.33   84.80   83.73   81.87   82.40   83.20   82.93   84.27   85.07   83.73   81.87   82.93   84.00   84.00   85.33   84.80   87.20   86.40</w:t>
      </w:r>
    </w:p>
    <w:p w14:paraId="7C64403B"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25: Sequence96    77.60   79.20   77.33   76.53   78.40   78.67   78.13   78.13   79.20   77.33   82.93   83.47   82.67   80.80   83.20   83.73   83.47   83.73   84.27   84.53   82.93   83.47   82.40   86.40  100.00   83.20   82.93   83.47   85.60   85.33   83.47   82.13   80.80   80.53   81.87   84.00   84.80   81.87   82.67   81.87   82.67   84.27   81.33   82.67   81.07   83.47   83.73   85.07   81.87   81.60   81.33   81.07   83.20   80.80   82.13   81.60   85.33   84.80   85.60   82.93   80.80   81.07   81.87   83.73   82.40   83.73   80.80   83.20   84.27   84.27   83.20   82.67   83.73   83.20   80.27   82.67   79.73   83.20   84.80   83.73   84.53   80.80   83.47   80.53   83.20   83.20   82.67   81.60   81.87   82.93   84.27   81.60   82.40   84.27   83.73   82.67   83.20   84.27   81.07   80.80   82.93   82.93   83.73   85.33   81.87   85.33   82.93   83.73   82.13   84.27   86.40   86.40</w:t>
      </w:r>
    </w:p>
    <w:p w14:paraId="2D011B75"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26: Sequence24    78.13   76.80   76.27   77.87   75.73   78.93   79.73   78.67   79.47   79.47   83.47   82.40   83.20   84.53   80.80   82.40   82.93   83.47   82.93   82.40   83.47   85.33   83.47   86.13   83.20  100.00   82.67   83.20   84.53   86.40   82.93   83.47   82.40   82.40   82.13   85.07   84.27   82.13   85.87   82.67   82.40   84.53   82.13   82.67   84.80   83.73   82.93   83.73   81.60   85.60   81.87   82.67   84.00   84.80   82.67   80.80   83.47   85.60   82.13   81.60   83.20   81.33   83.47   83.47   82.93   82.67   84.27   77.87   83.20   82.40   82.13   81.60   80.53   83.73   81.87   84.53   83.47   82.13   81.87   82.93   82.67   82.13   85.60   81.07   85.07   82.67   81.33   81.07   83.20   82.13   84.00   82.67   85.87   86.13   84.80   83.73   82.93   82.67   83.47   84.53   87.20   84.27   87.20   83.20   84.27   84.53   84.27   84.27   84.00   84.53   87.47   87.20</w:t>
      </w:r>
    </w:p>
    <w:p w14:paraId="1E873371"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27: Sequence74    76.53   78.67   79.20   78.13   75.73   76.00   78.40   80.27   80.80   78.67   85.60   82.40   82.67   83.47   82.93   84.53   83.47   79.20   82.93   81.60   83.73   84.80   81.33   82.67   82.93   82.67  100.00   86.40   85.60   84.53   82.93   82.40   84.27   81.87   81.07   82.67   82.67   </w:t>
      </w:r>
      <w:r w:rsidRPr="00ED37C2">
        <w:rPr>
          <w:rFonts w:ascii="Courier New" w:eastAsia="Times New Roman" w:hAnsi="Courier New" w:cs="Courier New"/>
          <w:sz w:val="20"/>
          <w:szCs w:val="20"/>
        </w:rPr>
        <w:lastRenderedPageBreak/>
        <w:t>83.20   81.87   82.40   82.13   82.67   81.07   82.40   82.13   83.47   81.60   82.13   82.93   83.73   81.07   82.40   82.93   83.73   82.93   81.33   83.47   83.47   84.00   81.60   84.00   82.13   84.27   81.60   81.87   83.20   83.73   83.73   84.27   84.80   83.73   84.80   83.20   83.20   82.67   82.13   81.07   82.93   81.33   84.80   85.07   84.00   82.67   83.73   83.20   82.40   81.87   82.93   81.33   81.60   83.47   82.67   82.13   82.13   85.07   80.53   82.40   83.20   81.07   84.27   84.00   83.20   82.40   85.07   84.00   84.00   84.27   84.00   84.80   82.40   86.67   85.87</w:t>
      </w:r>
    </w:p>
    <w:p w14:paraId="43CD4B05"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28: Sequence62    80.27   78.67   76.27   76.53   78.13   76.80   74.93   77.07   78.13   76.53   83.73   82.40   84.27   83.73   82.93   86.67   85.07   81.60   83.47   84.53   84.80   82.67   86.13   83.47   83.47   83.20   86.40  100.00   86.40   85.60   83.20   83.73   83.47   83.73   82.67   83.47   84.27   82.67   81.87   82.13   84.53   84.53   80.80   82.93   82.40   83.73   82.40   85.07   82.40   81.60   82.93   83.20   83.47   84.00   85.60   82.93   85.07   82.93   84.27   83.73   82.67   83.73   84.80   84.00   85.60   84.53   84.80   81.87   84.27   84.53   83.73   81.87   83.47   84.00   84.27   82.40   83.20   85.07   84.53   84.00   83.47   81.87   83.20   83.20   82.93   84.80   85.60   82.93   83.47   84.53   85.07   82.40   84.53   84.00   84.80   84.00   83.47   83.47   84.00   84.53   85.33   85.33   84.80   84.27   84.53   84.53   85.07   84.00   85.87   86.67   88.27   89.33</w:t>
      </w:r>
    </w:p>
    <w:p w14:paraId="35C3D7E8"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29: Sequence23    80.00   78.67   77.07   76.00   79.73   80.00   77.60   79.20   79.47   76.53   83.73   82.93   82.67   84.80   82.40   85.60   86.13   83.20   81.87   82.40   84.00   83.47   84.27   85.87   85.60   84.53   85.60   86.40  100.00   88.00   84.00   81.07   82.67   83.20   80.27   84.00   85.87   83.73   82.40   83.20   83.73   83.20   81.87   84.00   81.87   84.53   83.73   85.33   84.00   83.73   82.13   84.00   84.80   85.07   84.80   81.07   84.00   85.07   84.00   84.00   82.13   83.73   84.00   86.40   84.80   82.40   84.27   80.80   84.00   82.40   84.27   84.00   85.60   82.40   84.80   85.87   84.00   82.67   83.47   85.60   83.73   81.07   83.20   85.07   82.93   83.20   82.40   83.73   82.40   84.00   85.33   82.67   85.33   84.80   86.93   83.73   83.73   83.47   83.47   85.87   84.53   83.73   84.00   86.13   82.93   82.13   84.27   84.00   85.60   83.20   88.53   88.00</w:t>
      </w:r>
    </w:p>
    <w:p w14:paraId="353EB7FF"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30: Sequence60    78.13   77.60   73.87   77.33   78.40   78.13   79.47   79.47   77.07   78.67   83.47   83.47   83.20   83.20   83.47   85.07   85.07   82.67   81.33   85.33   82.93   83.20   82.93   85.87   85.33   86.40   84.53   85.60   88.00  100.00   81.87   81.60   80.00   84.00   82.13   84.00   83.47   84.27   83.20   81.87   81.33   84.27   82.13   81.87   83.20   85.60   84.27   82.67   82.67   83.47   82.93   82.40   85.33   82.67   82.93   80.80   84.00   86.40   83.73   81.87   82.13   81.33   84.80   82.93   83.73   84.27   83.20   82.13   85.33   86.13   82.67   83.20   84.27   83.47   82.67   82.67   82.13   82.67   85.07   85.33   81.87   82.13   84.00   84.00   81.33   85.60   83.20   83.47   83.20   83.73   83.73   83.47   84.53   84.00   85.87   82.93   84.53   82.67   81.33   86.67   84.00   84.80   85.87   83.47   84.27   83.47   84.00   85.33   85.87   84.53   88.00   87.73</w:t>
      </w:r>
    </w:p>
    <w:p w14:paraId="42258DE0"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31: Sequence71    80.00   79.47   78.13   75.73   79.73   78.93   76.27   78.13   79.73   78.67   84.53   84.27   84.27   83.47   83.73   84.00   84.80   84.53   84.00   83.47   81.33   85.33   83.73   82.67   83.47   82.93   82.93   83.20   84.00   81.87  100.00   85.07   84.27   83.47   81.07   85.07   82.40   83.20   83.20   84.00   81.07   80.53   80.80   81.60   80.53   83.73   81.60   83.47   83.20   81.87   83.73   83.73   82.40   82.40   81.87   81.60   82.40   81.33   80.80   80.27   81.60   82.67   80.00   81.87   83.20   82.93   82.40   82.13   82.13   82.67   82.40   80.27   81.07   81.33   81.87   82.13   83.47   81.87   83.47   81.60   81.60   78.93   84.53   82.40   85.87   84.27   82.93   82.67   83.47   </w:t>
      </w:r>
      <w:r w:rsidRPr="00ED37C2">
        <w:rPr>
          <w:rFonts w:ascii="Courier New" w:eastAsia="Times New Roman" w:hAnsi="Courier New" w:cs="Courier New"/>
          <w:sz w:val="20"/>
          <w:szCs w:val="20"/>
        </w:rPr>
        <w:lastRenderedPageBreak/>
        <w:t>84.27   80.80   82.13   86.13   82.67   83.20   84.00   82.40   84.27   82.40   83.47   81.87   82.13   82.93   82.40   84.80   85.07   85.87   82.93   86.13   83.47   87.47   86.67</w:t>
      </w:r>
    </w:p>
    <w:p w14:paraId="35C094DB"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32: Sequence73    76.27   76.27   78.67   76.00   77.87   80.00   74.93   78.67   78.67   79.47   81.60   81.87   83.20   83.47   82.93   83.73   85.60   83.20   84.27   84.27   80.53   80.80   83.20   83.47   82.13   83.47   82.40   83.73   81.07   81.60   85.07  100.00   87.47   84.00   84.00   82.93   82.40   84.00   82.13   83.47   83.73   80.53   81.60   82.67   83.20   81.60   81.87   83.47   81.87   83.47   83.73   82.40   82.93   83.20   83.20   84.27   82.93   82.67   84.00   81.33   83.20   82.93   80.53   84.27   85.07   83.73   82.40   83.20   83.73   83.73   82.67   80.80   81.87   80.80   81.87   82.93   84.80   84.80   84.00   82.93   82.40   84.00   81.87   82.40   83.47   84.80   82.67   83.47   84.80   85.60   82.93   84.00   83.20   84.00   82.40   82.67   83.73   84.27   81.87   82.93   84.27   83.47   82.93   84.80   83.20   84.27   85.87   85.33   83.20   85.60   87.47   88.53</w:t>
      </w:r>
    </w:p>
    <w:p w14:paraId="381B5E2A"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33: Sequence77    75.73   78.40   77.07   77.33   77.87   77.33   74.67   80.80   77.87   78.67   81.60   81.60   85.07   84.00   84.00   81.87   84.80   81.87   82.13   81.33   80.53   81.33   82.93   84.80   80.80   82.40   84.27   83.47   82.67   80.00   84.27   87.47  100.00   81.60   81.07   81.33   82.40   81.60   81.07   83.73   83.47   80.27   83.20   81.60   81.07   81.33   82.13   83.47   82.67   84.53   80.80   82.40   81.07   82.13   84.27   84.53   84.27   81.87   84.00   82.93   84.53   84.80   81.60   81.60   82.93   84.53   81.33   84.80   82.40   82.13   85.60   81.60   82.40   80.80   82.93   81.33   83.47   83.20   81.60   81.87   85.07   82.40   81.60   82.67   82.67   84.00   84.53   82.93   84.80   84.53   83.73   82.67   83.20   83.20   83.20   83.20   82.93   81.87   82.67   81.60   82.13   82.67   81.60   85.07   84.27   81.60   84.80   85.07   82.13   82.13   86.67   85.33</w:t>
      </w:r>
    </w:p>
    <w:p w14:paraId="0CF84B7A"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34: Sequence92    78.67   78.13   77.87   75.20   80.27   76.80   76.00   77.87   77.33   77.60   82.40   81.33   83.20   81.87   81.07   83.20   82.67   82.40   80.00   82.13   80.00   82.40   83.73   83.20   80.53   82.40   81.87   83.73   83.20   84.00   83.47   84.00   81.60  100.00   83.73   84.53   84.80   85.60   84.80   84.80   82.67   81.60   81.33   80.53   83.47   82.13   80.00   83.47   82.13   82.93   82.13   84.00   83.73   83.47   80.53   82.13   82.13   82.13   81.33   80.80   80.27   80.27   81.33   82.13   82.67   81.87   85.33   81.07   83.73   84.80   82.67   80.53   82.67   81.87   81.60   82.67   83.47   85.07   82.67   82.67   82.93   84.53   80.53   83.47   80.80   85.33   83.73   86.13   83.47   84.27   82.13   83.47   83.47   84.27   85.07   83.73   82.93   82.13   82.93   81.87   83.47   83.20   80.80   81.87   83.47   83.20   85.07   82.93   83.47   85.60   86.67   86.93</w:t>
      </w:r>
    </w:p>
    <w:p w14:paraId="2C742F1C"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35: Sequence97    78.13   75.20   76.27   80.80   77.07   76.80   78.13   77.07   75.47   76.53   81.33   81.60   82.93   83.47   82.13   82.40   82.93   81.60   82.40   84.53   78.40   81.33   81.87   81.87   81.87   82.13   81.07   82.67   80.27   82.13   81.07   84.00   81.07   83.73  100.00   85.33   83.73   85.87   83.20   84.80   82.93   83.20   83.20   83.47   85.07   82.67   82.67   82.13   83.47   83.47   82.93   84.53   83.20   83.47   83.73   82.13   81.60   81.60   81.07   81.07   82.40   84.00   80.00   83.20   80.53   82.67   84.53   80.80   83.20   83.73   82.67   82.93   81.60   82.67   82.40   83.20   83.47   83.47   85.87   83.47   84.27   84.00   84.80   86.13   82.13   84.00   83.73   84.00   80.00   81.60   84.00   83.20   83.73   83.20   85.60   82.93   84.27   82.13   84.27   82.13   84.53   85.33   83.73   83.47   84.00   84.80   82.40   82.40   82.93   84.27   86.93   86.67</w:t>
      </w:r>
    </w:p>
    <w:p w14:paraId="004009F6"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36: Sequence81    80.00   76.27   76.80   78.13   76.27   78.93   74.67   76.53   77.60   79.20   84.80   82.40   83.20   84.00   81.07   83.73   83.47   85.33   84.53   84.27   82.67   82.93   81.87   83.47   84.00   85.07   82.67   83.47   84.00   84.00   85.07   82.93   81.33   84.53   85.33  100.00   85.87   </w:t>
      </w:r>
      <w:r w:rsidRPr="00ED37C2">
        <w:rPr>
          <w:rFonts w:ascii="Courier New" w:eastAsia="Times New Roman" w:hAnsi="Courier New" w:cs="Courier New"/>
          <w:sz w:val="20"/>
          <w:szCs w:val="20"/>
        </w:rPr>
        <w:lastRenderedPageBreak/>
        <w:t>84.27   84.80   82.13   81.87   84.00   82.40   82.93   85.07   84.00   82.13   85.07   82.67   84.00   84.00   84.27   84.00   85.87   82.93   81.33   82.67   84.27   81.60   81.33   84.00   83.47   80.80   82.67   83.47   83.47   84.00   81.33   85.33   83.20   80.80   82.40   82.40   84.80   83.47   80.80   82.93   81.60   83.73   84.80   83.20   81.33   84.00   82.13   84.80   82.40   82.13   83.20   83.20   83.20   81.60   83.47   85.07   84.00   84.53   84.27   84.00   81.07   83.20   83.73   81.60   83.73   82.93   82.93   83.20   86.40   83.47   85.07   83.47   85.60   87.47   87.47</w:t>
      </w:r>
    </w:p>
    <w:p w14:paraId="33CACC1A"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37: Sequence38    79.47   76.80   75.20   76.00   78.13   79.47   77.60   77.33   77.87   78.93   84.80   81.07   82.67   82.93   82.40   85.07   81.07   82.67   81.87   83.73   84.27   82.93   82.13   85.07   84.80   84.27   82.67   84.27   85.87   83.47   82.40   82.40   82.40   84.80   83.73   85.87  100.00   88.53   84.53   84.53   85.07   82.67   82.93   82.93   83.73   82.40   82.13   85.87   83.47   83.73   82.13   84.27   83.47   85.33   84.53   81.33   84.80   84.53   82.13   82.93   81.60   81.33   82.40   84.00   81.60   82.93   83.20   82.40   84.53   82.13   82.67   82.13   81.87   81.87   84.80   81.60   85.60   82.93   85.33   82.40   82.40   83.20   81.07   84.00   85.07   82.13   83.73   85.07   81.33   80.80   84.80   84.27   86.13   85.87   84.53   84.00   84.00   84.80   84.80   83.73   83.47   85.33   82.93   85.60   84.00   84.00   84.80   84.53   83.47   83.20   87.73   86.13</w:t>
      </w:r>
    </w:p>
    <w:p w14:paraId="0604E1F5"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38: Sequence69    77.87   76.53   75.73   77.07   78.13   78.67   79.47   77.87   79.47   78.67   83.47   81.07   84.27   84.27   83.20   84.53   83.73   80.27   83.73   84.80   80.27   80.80   84.80   83.73   81.87   82.13   83.20   82.67   83.73   84.27   83.20   84.00   81.60   85.60   85.87   84.27   88.53  100.00   84.00   83.47   82.93   83.20   86.40   83.47   82.40   83.20   81.33   82.13   83.20   84.00   82.13   84.53   83.47   85.87   81.87   82.13   82.40   82.13   81.87   81.60   83.73   80.53   81.07   83.47   81.33   82.93   84.27   81.87   85.60   82.93   83.73   82.67   82.93   83.47   82.93   82.40   85.87   83.20   83.47   83.47   82.13   83.20   81.87   85.07   84.27   83.73   82.40   85.60   81.33   82.13   82.40   86.40   84.27   84.80   85.33   84.00   84.27   84.00   85.60   84.00   83.73   84.80   84.00   84.27   83.47   82.93   84.80   84.80   83.20   83.47   87.73   86.13</w:t>
      </w:r>
    </w:p>
    <w:p w14:paraId="045D3412"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39: Sequence94    78.13   77.60   76.53   77.60   78.40   76.80   78.13   77.60   79.73   78.40   83.47   82.67   83.20   80.53   79.73   82.67   82.13   84.27   84.27   81.87   79.73   84.27   80.00   82.40   82.67   85.87   81.87   81.87   82.40   83.20   83.20   82.13   81.07   84.80   83.20   84.80   84.53   84.00  100.00   85.87   81.87   82.67   81.07   82.13   83.20   85.60   83.73   83.47   79.20   81.60   83.47   81.60   80.27   84.27   83.20   81.07   84.80   84.80   83.20   82.67   81.60   80.00   83.73   82.93   80.00   81.33   82.93   82.67   82.93   82.93   81.07   81.07   80.80   82.93   80.00   84.27   84.00   81.07   81.87   81.60   80.00   80.53   82.13   80.27   83.73   80.53   80.53   80.80   82.93   81.87   82.40   81.60   85.60   85.33   82.40   81.87   81.60   83.20   82.93   81.87   83.73   83.20   84.00   82.40   82.93   84.53   82.67   83.73   83.20   83.73   86.13   85.60</w:t>
      </w:r>
    </w:p>
    <w:p w14:paraId="06A355A2"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40: Sequence70    78.93   76.80   76.27   75.73   78.13   79.47   75.73   79.73   79.47   76.27   83.73   83.73   84.00   84.27   82.13   84.53   81.87   82.67   83.73   83.20   80.80   83.47   83.20   82.67   81.87   82.67   82.40   82.13   83.20   81.87   84.00   83.47   83.73   84.80   84.80   82.13   84.53   83.47   85.87  100.00   86.40   82.93   81.60   81.60   82.93   85.33   80.80   84.27   82.40   84.00   83.47   84.00   81.87   82.13   83.20   85.60   83.47   83.20   83.47   82.67   82.40   81.87   82.40   84.00   82.40   80.80   82.93   83.47   84.27   85.60   85.33   81.60   81.33   81.33   82.40   84.53   83.73   83.73   85.60   81.87   83.47   83.73   81.87   84.00   83.47   84.00   83.73   85.07   81.60   </w:t>
      </w:r>
      <w:r w:rsidRPr="00ED37C2">
        <w:rPr>
          <w:rFonts w:ascii="Courier New" w:eastAsia="Times New Roman" w:hAnsi="Courier New" w:cs="Courier New"/>
          <w:sz w:val="20"/>
          <w:szCs w:val="20"/>
        </w:rPr>
        <w:lastRenderedPageBreak/>
        <w:t>83.47   84.53   85.33   82.67   82.93   84.27   82.40   84.00   82.13   82.13   85.60   85.33   84.80   82.93   83.47   82.40   82.93   85.07   84.27   85.07   83.20   88.00   87.20</w:t>
      </w:r>
    </w:p>
    <w:p w14:paraId="4318D914"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41: Sequence84    76.27   77.33   74.93   76.00   78.93   76.80   76.00   76.53   79.73   79.73   82.40   82.93   82.67   83.73   81.87   83.20   80.27   82.13   82.67   81.87   82.67   81.33   83.73   83.73   82.67   82.40   82.13   84.53   83.73   81.33   81.07   83.73   83.47   82.67   82.93   81.87   85.07   82.93   81.87   86.40  100.00   82.67   80.00   82.13   80.27   81.33   83.20   84.80   81.60   83.20   82.40   81.87   82.40   82.67   83.20   84.27   85.07   83.20   84.53   82.40   81.33   83.20   80.53   84.80   82.40   82.67   82.67   84.27   83.73   82.40   82.13   83.20   82.40   82.93   83.20   84.53   84.80   82.67   81.60   81.07   82.67   84.27   80.00   84.00   81.60   82.13   83.20   82.93   84.27   86.40   85.07   84.00   81.60   82.40   81.87   83.47   85.07   83.20   82.67   83.47   84.80   82.40   84.27   85.33   81.33   83.20   87.47   81.07   84.27   85.33   86.93   87.73</w:t>
      </w:r>
    </w:p>
    <w:p w14:paraId="2B4CBB12"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42: Sequence98    78.93   77.07   75.47   77.87   78.40   77.07   77.87   77.87   77.33   79.73   82.93   84.00   82.93   81.60   82.13   84.53   82.93   81.07   83.73   83.47   81.87   82.40   83.73   84.00   84.27   84.53   82.67   84.53   83.20   84.27   80.53   80.53   80.27   81.60   83.20   84.00   82.67   83.20   82.67   82.93   82.67  100.00   84.80   83.73   81.33   81.87   85.07   82.93   79.47   81.87   82.93   84.80   83.20   82.67   82.67   83.47   84.27   84.53   84.80   84.53   80.27   83.47   83.73   84.27   83.73   82.13   84.53   79.47   83.20   84.00   82.93   82.40   82.40   82.13   82.13   82.40   80.27   82.40   84.00   81.60   81.33   80.80   82.67   79.47   81.60   80.27   81.33   80.00   83.47   83.20   80.80   80.53   81.60   82.40   83.20   84.00   80.80   81.60   80.80   84.53   85.33   84.27   84.27   81.07   84.53   82.40   82.13   83.47   81.33   83.47   86.40   86.67</w:t>
      </w:r>
    </w:p>
    <w:p w14:paraId="39B15D1C"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43: Sequence47    77.07   76.53   75.20   79.47   80.00   77.33   79.20   78.40   78.13   74.67   84.27   82.93   84.80   82.40   84.00   84.53   84.80   81.07   85.33   83.73   82.13   83.47   84.00   84.80   81.33   82.13   81.07   80.80   81.87   82.13   80.80   81.60   83.20   81.33   83.20   82.40   82.93   86.40   81.07   81.60   80.00   84.80  100.00   86.40   83.47   82.40   82.93   80.00   83.73   82.93   86.40   85.33   82.40   85.07   84.53   83.73   86.40   82.67   84.27   82.67   84.27   84.53   82.93   83.73   82.67   84.27   82.13   80.27   84.27   84.00   83.20   79.47   82.40   81.60   83.73   83.47   83.73   85.07   84.80   85.33   85.60   85.60   84.53   85.87   81.33   83.47   82.93   84.80   85.33   84.27   82.40   84.27   81.07   81.87   82.67   84.80   81.07   83.73   85.07   85.33   84.27   84.80   82.93   85.60   85.07   82.13   82.40   82.93   83.47   84.00   87.20   85.87</w:t>
      </w:r>
    </w:p>
    <w:p w14:paraId="644DBE28"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44: Sequence58    77.87   76.27   78.13   76.80   78.93   80.53   77.60   76.00   78.67   75.47   83.20   83.73   83.47   83.73   83.47   84.27   85.60   83.20   85.33   85.07   85.33   81.07   82.93   81.33   82.67   82.67   82.40   82.93   84.00   81.87   81.60   82.67   81.60   80.53   83.47   82.93   82.93   83.47   82.13   81.60   82.13   83.73   86.40  100.00   80.80   83.20   84.80   81.33   84.53   83.47   84.53   85.87   84.27   84.53   83.47   82.93   85.60   84.27   83.47   80.00   83.47   85.60   83.20   86.13   85.60   84.00   82.93   82.67   82.40   82.67   82.67   79.73   83.20   81.60   83.47   82.93   82.40   82.40   81.87   84.00   82.13   83.47   84.80   83.20   84.00   84.27   84.27   82.93   84.00   83.73   84.80   81.87   83.47   84.00   83.20   84.00   84.80   82.93   84.80   84.00   82.40   82.93   82.40   85.87   86.67   84.27   83.20   83.20   86.67   82.40   88.00   86.67</w:t>
      </w:r>
    </w:p>
    <w:p w14:paraId="1584ED36"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45: Sequence91    77.87   75.73   78.40   80.00   77.07   75.73   76.80   80.00   76.80   76.27   85.07   82.13   81.33   83.73   80.27   81.60   82.93   83.20   82.13   81.87   82.40   82.93   82.67   81.33   81.07   84.80   82.13   82.40   81.87   83.20   80.53   83.20   81.07   83.47   85.07   85.07   83.73   </w:t>
      </w:r>
      <w:r w:rsidRPr="00ED37C2">
        <w:rPr>
          <w:rFonts w:ascii="Courier New" w:eastAsia="Times New Roman" w:hAnsi="Courier New" w:cs="Courier New"/>
          <w:sz w:val="20"/>
          <w:szCs w:val="20"/>
        </w:rPr>
        <w:lastRenderedPageBreak/>
        <w:t>82.40   83.20   82.93   80.27   81.33   83.47   80.80  100.00   81.60   82.13   83.73   80.80   82.40   84.80   82.93   80.53   86.40   83.47   80.80   82.67   80.53   81.60   81.60   83.73   83.20   82.13   80.27   80.53   82.67   82.40   81.33   84.27   82.13   81.60   80.80   82.67   83.20   83.73   84.80   85.07   82.67   84.80   84.80   85.33   84.80   85.33   82.93   82.67   82.93   83.73   84.53   81.87   83.20   83.20   85.07   84.00   83.47   83.20   81.33   82.40   82.93   85.33   82.93   85.87   85.60   84.80   85.33   81.87   84.80   84.00   85.60   83.20   84.27   86.93   85.33</w:t>
      </w:r>
    </w:p>
    <w:p w14:paraId="278CDA94"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46: Sequence61    78.67   76.00   77.33   76.27   78.13   78.13   76.53   78.67   76.80   77.60   83.47   82.13   85.87   84.53   83.20   81.60   82.40   83.73   83.73   84.00   80.27   84.80   81.60   84.27   83.47   83.73   83.47   83.73   84.53   85.60   83.73   81.60   81.33   82.13   82.67   84.00   82.40   83.20   85.60   85.33   81.33   81.87   82.40   83.20   81.60  100.00   82.93   80.80   81.87   82.93   81.33   85.87   82.67   82.67   81.07   82.13   84.00   84.53   84.00   82.93   84.80   80.80   85.33   83.73   82.67   83.47   80.80   82.13   84.27   85.07   85.33   82.40   83.20   83.73   83.47   82.67   83.47   83.20   84.53   82.93   81.07   82.67   82.93   83.20   85.07   83.47   82.93   81.60   83.47   82.13   82.40   84.00   81.07   82.93   84.00   85.07   82.40   82.93   82.13   84.53   83.73   83.20   85.60   85.07   83.73   81.87   84.27   86.93   82.67   84.00   88.27   87.47</w:t>
      </w:r>
    </w:p>
    <w:p w14:paraId="61AA2ED0"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47: Sequence80    75.73   78.40   75.20   78.67   79.73   77.07   78.40   77.33   78.40   76.00   79.47   80.53   81.07   80.80   82.67   85.07   81.07   82.93   82.67   82.93   82.67   82.67   83.47   85.33   83.73   82.93   81.60   82.40   83.73   84.27   81.60   81.87   82.13   80.00   82.67   82.13   82.13   81.33   83.73   80.80   83.20   85.07   82.93   84.80   82.13   82.93  100.00   81.33   81.60   82.40   81.07   82.13   83.73   84.00   84.80   84.00   85.87   85.87   86.40   82.67   81.60   84.27   82.67   84.00   82.13   83.20   80.80   82.40   83.47   80.53   80.00   82.67   82.93   82.40   82.40   82.13   84.53   83.47   85.60   84.00   82.13   81.60   83.47   81.33   82.40   80.80   83.20   82.40   84.27   84.00   83.47   85.07   82.67   81.87   82.40   84.27   82.67   81.60   83.47   84.00   83.47   81.87   84.80   83.47   84.00   85.07   83.47   83.47   82.93   84.00   86.67   86.67</w:t>
      </w:r>
    </w:p>
    <w:p w14:paraId="58D2D39A"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48: Sequence59    79.47   78.67   76.53   76.53   77.33   81.07   76.80   79.47   78.93   77.87   85.33   83.20   81.33   83.47   80.53   84.27   82.40   84.00   82.67   82.93   82.13   81.60   82.13   82.93   85.07   83.73   82.13   85.07   85.33   82.67   83.47   83.47   83.47   83.47   82.13   85.07   85.87   82.13   83.47   84.27   84.80   82.93   80.00   81.33   83.73   80.80   81.33  100.00   82.67   84.27   80.53   83.47   82.13   82.67   85.07   83.20   86.40   82.67   84.00   83.73   82.67   82.13   82.40   83.73   85.07   81.07   83.20   83.47   85.60   82.93   83.47   82.40   84.53   82.13   83.47   84.80   82.40   82.93   82.67   81.60   80.80   79.73   81.60   82.13   82.67   84.00   83.20   82.93   85.33   85.07   83.47   82.40   84.27   82.93   84.27   83.47   82.13   85.60   83.73   84.53   83.73   84.00   84.00   82.93   83.47   84.27   86.13   82.93   85.07   85.07   87.47   86.93</w:t>
      </w:r>
    </w:p>
    <w:p w14:paraId="2B0CA652"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49: Sequence49    80.80   77.60   76.27   76.00   77.33   76.27   79.47   80.00   75.73   77.60   84.00   82.93   84.27   85.07   85.60   84.27   82.40   81.33   82.13   82.40   81.87   84.53   83.20   81.60   81.87   81.60   82.93   82.40   84.00   82.67   83.20   81.87   82.67   82.13   83.47   82.67   83.47   83.20   79.20   82.40   81.60   79.47   83.73   84.53   80.80   81.87   81.60   82.67  100.00   85.87   81.87   82.93   86.13   82.67   84.00   81.33   81.87   83.20   81.60   80.27   84.27   83.20   82.13   82.40   84.27   82.13   82.67   82.40   82.67   83.47   81.87   83.73   84.80   83.20   84.27   82.93   83.20   82.67   84.53   82.93   85.07   84.00   82.67   86.13   82.67   82.40   84.00   85.60   81.87   </w:t>
      </w:r>
      <w:r w:rsidRPr="00ED37C2">
        <w:rPr>
          <w:rFonts w:ascii="Courier New" w:eastAsia="Times New Roman" w:hAnsi="Courier New" w:cs="Courier New"/>
          <w:sz w:val="20"/>
          <w:szCs w:val="20"/>
        </w:rPr>
        <w:lastRenderedPageBreak/>
        <w:t>82.13   85.60   81.60   81.87   84.27   83.73   82.40   85.07   84.00   84.27   84.27   83.20   85.33   81.60   85.87   85.07   83.20   82.93   80.00   84.53   84.27   88.27   87.47</w:t>
      </w:r>
    </w:p>
    <w:p w14:paraId="1F55566E"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50: Sequence40    77.33   77.87   76.27   76.27   78.40   77.60   76.27   80.00   76.53   77.07   84.53   84.80   83.73   85.33   81.60   82.93   82.67   81.87   83.20   84.00   81.87   82.40   82.67   80.27   81.60   85.60   83.73   81.60   83.73   83.47   81.87   83.47   84.53   82.93   83.47   84.00   83.73   84.00   81.60   84.00   83.20   81.87   82.93   83.47   82.40   82.93   82.40   84.27   85.87  100.00   82.93   84.00   85.07   85.87   84.00   82.67   85.07   84.00   82.67   82.40   83.47   84.00   83.73   83.47   85.07   85.07   83.20   84.80   85.33   84.53   84.53   83.73   82.93   82.40   82.67   83.47   83.20   81.87   84.00   82.40   83.20   85.07   85.07   82.93   81.60   83.20   81.87   84.53   84.00   84.80   85.07   82.93   84.53   85.87   85.07   83.20   85.60   82.93   85.60   85.60   82.67   84.53   82.93   84.27   85.60   83.47   85.33   84.53   82.93   84.53   88.53   88.80</w:t>
      </w:r>
    </w:p>
    <w:p w14:paraId="27E18E1B"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51: Sequence28    77.87   75.20   76.27   79.20   80.00   77.87   76.27   76.53   78.67   78.13   82.67   81.87   83.73   84.53   83.47   85.07   84.53   84.53   85.07   84.00   84.00   82.67   83.73   82.40   81.33   81.87   81.07   82.93   82.13   82.93   83.73   83.73   80.80   82.13   82.93   84.00   82.13   82.13   83.47   83.47   82.40   82.93   86.40   84.53   84.80   81.33   81.07   80.53   81.87   82.93  100.00   83.47   83.73   85.87   85.07   82.93   85.87   85.60   84.27   83.47   83.47   84.80   83.47   84.27   83.47   84.80   84.00   81.60   82.40   84.27   81.07   82.40   81.60   82.13   83.47   82.93   84.80   81.07   82.40   83.73   84.53   82.93   84.27   81.60   82.93   83.20   82.13   84.27   85.07   85.07   83.20   82.67   84.27   83.73   82.67   84.53   84.53   83.20   84.80   86.67   84.27   84.27   83.47   85.07   86.13   84.27   84.53   83.73   85.60   85.87   88.00   86.93</w:t>
      </w:r>
    </w:p>
    <w:p w14:paraId="13157AFA"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52: Sequence16    78.13   76.80   76.27   76.53   80.27   78.93   77.87   80.00   75.73   77.87   83.73   82.13   83.20   84.53   80.53   83.73   85.07   84.00   85.07   84.53   84.00   82.93   82.93   81.07   81.07   82.67   82.40   83.20   84.00   82.40   83.73   82.40   82.40   84.00   84.53   84.27   84.27   84.53   81.60   84.00   81.87   84.80   85.33   85.87   82.93   85.87   82.13   83.47   82.93   84.00   83.47  100.00   83.47   83.73   84.00   85.60   84.80   85.33   86.13   81.07   82.13   83.73   83.20   84.80   84.27   83.20   83.73   80.80   82.93   83.73   80.53   80.27   84.27   84.53   83.47   84.00   84.00   84.53   84.53   81.60   81.87   82.40   81.33   83.73   82.13   81.87   81.87   83.20   85.87   84.27   83.73   84.00   82.67   82.67   84.27   86.13   82.40   83.47   82.93   85.60   84.00   85.60   83.20   82.93   85.33   82.67   86.93   85.33   82.93   83.47   87.73   88.00</w:t>
      </w:r>
    </w:p>
    <w:p w14:paraId="3A1B8224"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53: Sequence57    77.33   76.53   78.13   76.80   77.87   76.80   76.53   78.40   77.33   76.27   81.33   82.93   84.27   84.80   82.67   83.47   82.67   80.27   80.53   82.13   81.87   83.20   83.20   85.07   83.20   84.00   82.93   83.47   84.80   85.33   82.40   82.93   81.07   83.73   83.20   84.00   83.47   83.47   80.27   81.87   82.40   83.20   82.40   84.27   80.53   82.67   83.73   82.13   86.13   85.07   83.73   83.47  100.00   84.00   84.53   82.67   81.33   86.40   84.27   81.60   82.93   81.87   84.53   85.33   84.53   84.80   85.07   83.20   84.27   82.40   81.87   82.40   82.67   83.20   82.13   83.20   84.27   81.60   82.93   83.47   83.20   85.07   85.07   82.13   83.47   82.40   84.53   84.27   83.73   82.93   85.60   82.13   81.60   83.73   84.00   83.73   85.87   84.00   83.20   84.80   81.33   85.07   84.00   83.73   84.00   84.27   85.07   82.67   83.73   84.53   88.00   87.47</w:t>
      </w:r>
    </w:p>
    <w:p w14:paraId="4C5C7732"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54: Sequence44    79.47   76.53   77.33   78.67   79.47   78.13   76.53   76.80   78.67   75.20   82.13   80.80   81.87   83.47   81.07   82.93   82.40   81.33   83.47   84.27   83.47   81.33   84.53   84.80   80.80   84.80   83.73   84.00   85.07   82.67   82.40   83.20   82.13   83.47   83.47   85.87   85.33   </w:t>
      </w:r>
      <w:r w:rsidRPr="00ED37C2">
        <w:rPr>
          <w:rFonts w:ascii="Courier New" w:eastAsia="Times New Roman" w:hAnsi="Courier New" w:cs="Courier New"/>
          <w:sz w:val="20"/>
          <w:szCs w:val="20"/>
        </w:rPr>
        <w:lastRenderedPageBreak/>
        <w:t>85.87   84.27   82.13   82.67   82.67   85.07   84.53   86.40   82.67   84.00   82.67   82.67   85.87   85.87   83.73   84.00  100.00   84.80   81.60   86.67   84.53   81.60   82.93   83.20   82.67   82.93   82.13   82.67   83.73   83.47   82.93   84.00   82.93   82.40   82.93   84.53   83.47   85.60   83.20   84.80   84.80   85.07   84.80   85.07   84.80   82.13   82.40   84.53   82.13   83.20   85.33   83.47   82.40   81.87   85.07   83.47   84.80   85.60   82.93   84.80   84.53   86.13   84.80   85.33   85.07   82.40   85.87   84.53   85.07   85.07   82.40   84.27   83.47   88.27   88.53</w:t>
      </w:r>
    </w:p>
    <w:p w14:paraId="12558405"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55: Sequence37    78.40   77.07   76.00   77.07   78.67   80.00   77.07   77.87   76.27   77.87   82.40   80.27   84.27   84.00   83.73   83.73   85.87   84.00   82.93   84.00   83.47   81.60   81.07   83.20   82.13   82.67   82.93   85.60   84.80   82.93   81.87   83.20   84.27   80.53   83.73   82.93   84.53   81.87   83.20   83.20   83.20   82.67   84.53   83.47   83.47   81.07   84.80   85.07   84.00   84.00   85.07   84.00   84.53   84.80  100.00   86.13   86.93   86.40   85.07   84.27   81.87   84.80   85.87   85.33   85.87   84.53   83.20   84.80   84.80   80.53   80.53   82.67   84.00   82.67   83.20   81.87   84.80   81.33   83.73   85.07   84.53   83.47   81.60   83.20   82.13   82.40   81.60   84.00   84.53   82.93   86.93   84.00   84.80   82.13   83.47   86.13   83.20   85.60   82.67   85.60   84.53   84.53   82.67   84.00   84.53   82.40   84.53   82.93   85.07   83.47   88.53   87.47</w:t>
      </w:r>
    </w:p>
    <w:p w14:paraId="75B678E6"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56: Sequence93    77.33   78.93   76.00   76.53   79.47   77.33   77.87   78.40   80.00   77.60   80.53   81.60   83.73   80.00   82.67   81.60   81.87   82.13   82.93   83.73   83.20   81.33   82.40   82.67   81.60   80.80   81.33   82.93   81.07   80.80   81.60   84.27   84.53   82.13   82.13   81.33   81.33   82.13   81.07   85.60   84.27   83.47   83.73   82.93   80.80   82.13   84.00   83.20   81.33   82.67   82.93   85.60   82.67   81.60   86.13  100.00   85.87   83.73   87.20   82.40   82.40   82.67   82.40   86.13   85.33   84.27   83.20   83.73   81.07   83.73   81.33   81.07   82.40   80.53   81.60   81.87   81.87   85.07   82.67   81.60   84.27   81.87   81.87   84.53   82.67   84.27   81.07   84.53   84.80   82.93   83.47   83.73   80.80   80.27   81.60   86.40   81.33   82.93   81.60   87.20   83.47   81.87   83.20   82.93   83.47   81.60   85.87   82.40   82.67   82.40   86.40   85.60</w:t>
      </w:r>
    </w:p>
    <w:p w14:paraId="7448FB86"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57: Sequence14    76.53   77.07   73.60   77.87   79.73   77.07   77.33   75.47   78.13   77.60   84.00   83.73   84.53   81.87   84.53   86.13   83.73   84.80   85.07   84.53   83.20   84.27   82.93   83.20   85.33   83.47   83.47   85.07   84.00   84.00   82.40   82.93   84.27   82.13   81.60   82.67   84.80   82.40   84.80   83.47   85.07   84.27   86.40   85.60   82.67   84.00   85.87   86.40   81.87   85.07   85.87   84.80   81.33   86.67   86.93   85.87  100.00   84.53   88.00   83.20   82.93   83.73   84.80   83.47   84.27   84.53   83.47   84.00   85.87   83.47   82.67   81.60   83.73   84.00   84.27   82.93   84.27   84.27   84.80   82.40   84.27   83.73   81.87   82.93   83.47   82.40   83.20   83.47   87.20   86.67   83.20   86.13   83.47   84.00   83.47   84.80   82.40   85.07   84.53   85.07   86.40   85.87   84.80   85.87   87.20   83.47   84.80   84.00   84.00   84.53   88.53   87.73</w:t>
      </w:r>
    </w:p>
    <w:p w14:paraId="2EE63A25"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58: Sequence8     76.53   77.33   75.47   78.13   78.67   78.93   76.00   78.40   77.87   79.47   82.40   79.73   84.80   82.93   84.27   85.33   82.93   84.80   83.73   82.13   84.53   82.13   82.40   82.67   84.80   85.60   83.47   82.93   85.07   86.40   81.33   82.67   81.87   82.13   81.60   84.27   84.53   82.13   84.80   83.20   83.20   84.53   82.67   84.27   80.53   84.53   85.87   82.67   83.20   84.00   85.60   85.33   86.40   84.53   86.40   83.73   84.53  100.00   87.73   82.93   83.47   83.73   83.73   87.47   84.80   85.33   82.93   81.87   84.53   81.60   81.60   83.47   83.47   84.80   81.87   82.93   83.20   82.13   82.13   84.53   83.47   83.20   82.40   83.47   83.73   82.67   84.53   84.27   83.47   </w:t>
      </w:r>
      <w:r w:rsidRPr="00ED37C2">
        <w:rPr>
          <w:rFonts w:ascii="Courier New" w:eastAsia="Times New Roman" w:hAnsi="Courier New" w:cs="Courier New"/>
          <w:sz w:val="20"/>
          <w:szCs w:val="20"/>
        </w:rPr>
        <w:lastRenderedPageBreak/>
        <w:t>85.60   84.00   81.33   83.73   84.80   83.47   86.40   85.33   85.33   81.87   85.33   85.07   83.20   84.27   84.53   85.60   85.87   84.80   84.53   84.27   85.07   89.07   87.73</w:t>
      </w:r>
    </w:p>
    <w:p w14:paraId="515157A9"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59: Sequence32    75.73   77.87   76.00   77.87   78.93   77.33   78.67   78.13   77.33   77.60   81.33   83.47   84.00   82.93   82.40   84.80   82.40   82.40   84.53   81.60   82.93   84.00   84.27   83.47   85.60   82.13   84.00   84.27   84.00   83.73   80.80   84.00   84.00   81.33   81.07   81.60   82.13   81.87   83.20   83.47   84.53   84.80   84.27   83.47   81.60   84.00   86.40   84.00   81.60   82.67   84.27   86.13   84.27   81.60   85.07   87.20   88.00   87.73  100.00   83.20   83.47   84.27   85.33   85.87   85.07   82.67   81.60   83.20   83.20   80.53   81.60   82.40   84.00   81.33   84.00   85.60   85.07   83.47   83.20   82.67   82.93   84.53   82.40   83.47   80.80   81.33   82.40   81.33   84.53   84.80   83.47   83.73   81.60   82.67   82.67   85.07   82.40   84.80   82.40   86.40   85.60   83.73   85.60   86.13   84.80   82.93   84.53   84.27   83.47   83.47   88.53   87.73</w:t>
      </w:r>
    </w:p>
    <w:p w14:paraId="389CCD68"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60: Sequence100   76.53   77.87   74.67   77.33   80.80   78.13   76.27   79.47   74.13   77.60   84.27   81.60   82.93   81.60   80.00   82.93   82.13   80.53   83.20   82.67   82.40   83.73   80.53   84.53   82.93   81.60   81.60   83.73   84.00   81.87   80.27   81.33   82.93   80.80   81.07   81.33   82.93   81.60   82.67   82.67   82.40   84.53   82.67   80.00   81.60   82.93   82.67   83.73   80.27   82.40   83.47   81.07   81.60   82.93   84.27   82.40   83.20   82.93   83.20  100.00   82.40   81.33   84.53   83.47   81.07   82.13   80.80   82.40   81.07   82.40   81.07   85.07   83.47   81.60   82.40   81.07   82.67   82.40   81.33   84.00   83.47   81.33   84.00   81.87   81.60   80.80   82.40   79.20   81.07   80.27   83.73   83.20   84.53   81.87   83.20   83.20   82.40   81.60   83.47   81.33   85.33   81.87   83.20   82.40   81.87   82.67   83.47   85.60   84.27   85.33   85.87   85.60</w:t>
      </w:r>
    </w:p>
    <w:p w14:paraId="7280CE8B"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61: Sequence72    79.20   76.53   77.87   78.93   73.60   77.07   77.33   77.07   77.60   77.87   84.00   82.67   84.00   84.80   84.27   82.13   83.73   82.13   85.33   82.13   80.80   82.93   81.07   82.40   80.80   83.20   84.00   82.67   82.13   82.13   81.60   83.20   84.53   80.27   82.40   84.00   81.60   83.73   81.60   82.40   81.33   80.27   84.27   83.47   83.73   84.80   81.60   82.67   84.27   83.47   83.47   82.13   82.93   83.20   81.87   82.40   82.93   83.47   83.47   82.40  100.00   84.53   85.87   84.80   83.47   82.93   78.40   85.33   83.47   84.27   83.73   84.80   82.67   84.00   84.27   81.33   83.73   82.93   81.07   81.60   84.27   85.07   83.47   84.27   82.67   85.60   84.27   81.60   82.40   82.67   84.00   83.20   82.13   85.33   82.40   84.00   84.27   85.07   84.80   82.93   84.00   82.67   84.27   86.93   83.47   86.13   84.53   85.07   85.07   84.27   88.27   85.33</w:t>
      </w:r>
    </w:p>
    <w:p w14:paraId="52809A70"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62: Sequence90    77.07   77.87   78.93   77.87   77.87   78.67   76.27   77.60   78.93   78.93   82.67   84.53   84.00   84.00   85.07   83.73   84.80   82.93   84.53   82.40   82.93   80.53   83.20   82.67   81.07   81.33   82.13   83.73   83.73   81.33   82.67   82.93   84.80   80.27   84.00   83.47   81.33   80.53   80.00   81.87   83.20   83.47   84.53   85.60   83.20   80.80   84.27   82.13   83.20   84.00   84.80   83.73   81.87   82.67   84.80   82.67   83.73   83.73   84.27   81.33   84.53  100.00   82.13   84.53   86.13   84.27   81.87   81.33   82.67   82.40   82.93   83.73   83.73   82.13   81.60   82.40   83.20   80.53   82.13   82.93   84.00   82.13   85.07   81.07   81.33   82.93   83.20   83.47   84.27   83.20   84.53   81.87   81.07   84.53   84.27   84.00   84.53   82.93   82.40   84.27   81.07   81.07   82.13   84.27   86.93   82.13   82.67   81.87   81.87   84.00   86.40   85.33</w:t>
      </w:r>
    </w:p>
    <w:p w14:paraId="2AB1A2EA"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63: Sequence83    76.27   77.60   77.33   76.80   78.40   79.20   78.40   79.73   77.33   76.53   82.40   81.33   83.20   83.20   82.93   82.40   84.00   80.53   82.40   83.20   80.27   84.27   81.33   84.00   81.87   83.47   84.27   84.80   84.00   84.80   80.00   80.53   81.60   81.33   80.00   80.80   82.40   </w:t>
      </w:r>
      <w:r w:rsidRPr="00ED37C2">
        <w:rPr>
          <w:rFonts w:ascii="Courier New" w:eastAsia="Times New Roman" w:hAnsi="Courier New" w:cs="Courier New"/>
          <w:sz w:val="20"/>
          <w:szCs w:val="20"/>
        </w:rPr>
        <w:lastRenderedPageBreak/>
        <w:t>81.07   83.73   82.40   80.53   83.73   82.93   83.20   82.13   85.33   82.67   82.40   82.13   83.73   83.47   83.20   84.53   82.93   85.87   82.40   84.80   83.73   85.33   84.53   85.87   82.13  100.00   83.47   86.13   81.60   80.00   81.60   84.53   80.53   83.20   82.93   82.93   81.87   82.13   82.93   83.47   81.33   81.87   81.60   80.00   82.67   82.40   82.67   80.80   83.47   82.93   81.87   82.67   80.80   84.80   81.07   81.60   81.33   83.20   83.73   82.67   82.93   82.40   85.87   82.67   82.67   83.20   84.27   83.20   81.33   84.00   83.73   82.67   82.13   86.40   85.07</w:t>
      </w:r>
    </w:p>
    <w:p w14:paraId="7BC3B7E2"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64: Sequence36    79.47   76.00   74.93   76.27   77.60   80.00   77.60   77.07   80.27   76.27   82.13   83.73   85.33   84.00   84.80   85.60   84.00   82.67   83.73   83.73   85.07   82.13   82.93   82.40   83.73   83.47   81.60   84.00   86.40   82.93   81.87   84.27   81.60   82.13   83.20   82.67   84.00   83.47   82.93   84.00   84.80   84.27   83.73   86.13   80.27   83.73   84.00   83.73   82.40   83.47   84.27   84.80   85.33   82.13   85.33   86.13   83.47   87.47   85.87   83.47   84.80   84.53   83.47  100.00   87.73   84.00   82.93   84.00   83.47   82.67   81.87   81.33   82.40   80.80   81.60   83.47   83.47   82.40   82.67   83.20   82.40   82.93   80.80   82.67   83.20   84.00   82.67   82.13   82.93   85.07   87.20   83.47   82.67   84.53   84.27   86.93   85.33   84.00   82.67   85.33   84.00   82.40   83.73   84.27   87.20   83.73   85.07   83.20   85.33   85.33   88.53   88.27</w:t>
      </w:r>
    </w:p>
    <w:p w14:paraId="1E7240E1"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65: Sequence56    79.20   78.93   78.13   73.33   77.87   79.20   74.40   78.13   77.33   76.80   81.33   82.93   82.93   84.53   85.60   84.53   85.87   83.20   82.93   84.27   84.80   81.87   85.60   83.73   82.40   82.93   81.87   85.60   84.80   83.73   83.20   85.07   82.93   82.67   80.53   83.47   81.60   81.33   80.00   82.40   82.40   83.73   82.67   85.60   80.53   82.67   82.13   85.07   84.27   85.07   83.47   84.27   84.53   82.67   85.87   85.33   84.27   84.80   85.07   81.07   83.47   86.13   86.13   87.73  100.00   85.33   83.73   83.47   83.73   83.47   82.40   80.53   84.53   81.87   82.93   82.13   82.13   83.47   83.47   81.87   81.60   80.00   81.60   82.67   82.93   86.67   85.33   84.00   86.67   85.33   85.33   81.60   82.40   84.27   85.87   86.40   84.00   85.07   83.20   86.40   82.13   81.60   84.27   84.27   86.13   84.27   84.80   83.20   85.60   85.87   87.73   88.00</w:t>
      </w:r>
    </w:p>
    <w:p w14:paraId="202FC13F"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66: Sequence89    76.53   77.60   76.53   77.87   75.73   77.07   75.47   77.33   77.33   77.33   82.93   82.93   83.73   81.33   83.47   84.53   82.40   82.67   82.67   83.47   84.80   79.20   83.47   83.73   83.73   82.67   83.20   84.53   82.40   84.27   82.93   83.73   84.53   81.87   82.67   83.47   82.93   82.93   81.33   80.80   82.67   82.13   84.27   84.00   82.67   83.47   83.20   81.07   82.13   85.07   84.80   83.20   84.80   83.73   84.53   84.27   84.53   85.33   82.67   82.13   82.93   84.27   81.60   84.00   85.33  100.00   84.27   82.13   85.87   82.67   82.67   82.93   82.93   83.47   83.47   80.80   82.67   81.60   81.60   84.00   85.33   83.20   83.73   83.20   85.07   85.33   83.20   84.00   83.73   83.20   84.27   83.73   82.67   85.07   84.00   84.53   85.33   83.73   85.07   84.27   82.67   84.00   81.87   85.60   83.47   84.53   84.53   84.27   84.00   85.87   86.67   88.00</w:t>
      </w:r>
    </w:p>
    <w:p w14:paraId="631548A1"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67: Sequence79    79.20   78.40   78.67   79.73   78.13   77.07   74.67   77.87   80.53   80.53   82.13   82.13   83.47   84.00   81.60   82.67   81.07   81.60   79.47   80.27   81.60   82.40   83.73   81.33   80.80   84.27   83.73   84.80   84.27   83.20   82.40   82.40   81.33   85.33   84.53   84.00   83.20   84.27   82.93   82.93   82.67   84.53   82.13   82.93   82.40   80.80   80.80   83.20   82.67   83.20   84.00   83.73   85.07   83.47   83.20   83.20   83.47   82.93   81.60   80.80   78.40   81.87   80.00   82.93   83.73   84.27  100.00   79.47   85.33   81.33   81.60   81.87   82.93   84.80   84.53   84.27   82.67   82.67   82.40   84.80   83.73   82.13   84.53   81.87   82.93   83.47   81.87   84.27   84.53   </w:t>
      </w:r>
      <w:r w:rsidRPr="00ED37C2">
        <w:rPr>
          <w:rFonts w:ascii="Courier New" w:eastAsia="Times New Roman" w:hAnsi="Courier New" w:cs="Courier New"/>
          <w:sz w:val="20"/>
          <w:szCs w:val="20"/>
        </w:rPr>
        <w:lastRenderedPageBreak/>
        <w:t>83.47   81.60   84.53   84.53   82.13   86.13   83.73   83.47   85.07   84.53   84.27   86.13   86.13   84.53   82.13   82.93   81.87   84.27   84.00   83.73   84.27   86.40   86.13</w:t>
      </w:r>
    </w:p>
    <w:p w14:paraId="429031EA"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68: Sequence95    78.13   78.40   76.27   74.67   77.07   76.80   76.80   78.40   76.00   78.40   83.20   84.53   84.80   84.00   83.20   81.87   80.27   80.80   81.07   81.60   80.53   81.60   81.33   80.80   83.20   77.87   83.73   81.87   80.80   82.13   82.13   83.20   84.80   81.07   80.80   81.33   82.40   81.87   82.67   83.47   84.27   79.47   80.27   82.67   81.33   82.13   82.40   83.47   82.40   84.80   81.60   80.80   83.20   82.93   84.80   83.73   84.00   81.87   83.20   82.40   85.33   81.33   81.60   84.00   83.47   82.13   79.47  100.00   81.60   85.87   83.20   84.27   81.07   79.47   80.27   81.87   81.87   81.87   80.00   82.67   82.67   81.33   81.33   83.20   80.00   84.00   84.00   81.33   83.47   84.00   85.60   82.13   82.40   83.20   80.80   81.87   82.13   84.27   81.07   81.07   80.53   82.93   81.60   83.73   85.07   85.33   85.07   83.73   84.00   82.13   86.40   84.00</w:t>
      </w:r>
    </w:p>
    <w:p w14:paraId="30D7A74A"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69: Sequence54    76.80   78.67   76.80   79.20   75.73   77.07   73.33   78.13   78.13   78.93   85.60   82.40   83.47   84.00   84.80   85.33   83.20   82.40   81.60   82.93   81.07   82.40   84.27   82.67   84.27   83.20   84.27   84.27   84.00   85.33   82.13   83.73   82.40   83.73   83.20   85.33   84.53   85.60   82.93   84.27   83.73   83.20   84.27   82.40   84.27   84.27   83.47   85.60   82.67   85.33   82.40   82.93   84.27   84.00   84.80   81.07   85.87   84.53   83.20   81.07   83.47   82.67   84.53   83.47   83.73   85.87   85.33   81.60  100.00   84.27   86.67   84.00   84.00   83.47   84.00   83.73   84.27   84.00   85.87   84.27   84.00   82.67   82.13   82.67   84.27   84.80   84.80   84.27   85.33   87.20   83.20   86.13   82.67   84.00   84.53   84.27   84.80   85.07   82.13   85.33   82.93   85.87   82.13   85.33   83.73   82.93   83.73   85.87   83.20   85.33   88.53   87.47</w:t>
      </w:r>
    </w:p>
    <w:p w14:paraId="5C398E15"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70: Sequence21    78.40   78.40   77.60   73.87   79.47   77.07   77.60   80.80   76.80   78.13   84.80   82.93   82.93   82.67   82.93   84.53   82.93   81.60   84.27   85.87   82.67   82.40   82.93   85.33   84.27   82.40   84.80   84.53   82.40   86.13   82.67   83.73   82.13   84.80   83.73   83.20   82.13   82.93   82.93   85.60   82.40   84.00   84.00   82.67   82.13   85.07   80.53   82.93   83.47   84.53   84.27   83.73   82.40   82.93   80.53   83.73   83.47   81.60   80.53   82.40   84.27   82.40   80.53   82.67   83.47   82.67   81.33   85.87   84.27  100.00   87.20   82.93   83.73   83.47   82.40   82.93   81.87   84.80   85.07   84.53   84.27   83.47   84.80   84.80   82.93   85.87   83.47   84.53   83.73   85.33   84.53   81.60   82.40   84.80   83.73   81.87   82.93   82.13   81.07   83.47   82.67   85.60   84.00   83.20   85.07   84.00   85.07   85.60   86.13   85.60   88.00   88.00</w:t>
      </w:r>
    </w:p>
    <w:p w14:paraId="270CB16B"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71: Sequence64    77.87   80.53   77.60   74.93   77.87   77.33   76.53   81.07   77.87   76.80   83.47   84.00   84.00   84.27   84.80   85.07   84.27   81.33   82.13   82.67   79.73   81.07   83.73   84.00   83.20   82.13   83.73   83.73   84.27   82.67   82.40   82.67   85.60   82.67   82.67   80.80   82.67   83.73   81.07   85.33   82.13   82.93   83.20   82.67   81.60   85.33   80.00   83.47   81.87   84.53   81.07   80.53   81.87   82.40   80.53   81.33   82.67   81.60   81.60   81.07   83.73   82.93   83.20   81.87   82.40   82.67   81.60   83.20   86.67   87.20  100.00   82.67   83.73   81.07   84.00   80.80   81.33   83.47   82.93   82.67   83.73   81.60   83.73   83.73   84.53   86.67   85.33   84.53   83.20   84.80   82.67   82.13   82.40   83.20   85.07   82.67   83.20   83.20   83.47   82.67   81.07   84.27   82.67   85.87   85.33   81.60   85.33   82.40   83.47   84.53   87.20   86.13</w:t>
      </w:r>
    </w:p>
    <w:p w14:paraId="2CFF1E07"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72: Sequence88    75.73   79.20   78.67   77.87   77.07   78.93   77.87   79.73   77.07   80.80   82.67   81.60   81.87   82.93   82.93   81.33   80.80   79.73   79.47   80.80   80.80   80.80   81.87   82.40   82.67   81.60   84.80   81.87   84.00   83.20   80.27   80.80   81.60   80.53   82.93   82.40   82.13   </w:t>
      </w:r>
      <w:r w:rsidRPr="00ED37C2">
        <w:rPr>
          <w:rFonts w:ascii="Courier New" w:eastAsia="Times New Roman" w:hAnsi="Courier New" w:cs="Courier New"/>
          <w:sz w:val="20"/>
          <w:szCs w:val="20"/>
        </w:rPr>
        <w:lastRenderedPageBreak/>
        <w:t>82.67   81.07   81.60   83.20   82.40   79.47   79.73   80.80   82.40   82.67   82.40   83.73   83.73   82.40   80.27   82.40   82.93   82.67   81.07   81.60   83.47   82.40   85.07   84.80   83.73   82.93   81.33   80.53   82.93   81.87   84.27   84.00   82.93   82.67  100.00   83.73   80.80   83.20   83.20   85.60   79.47   82.13   83.73   84.00   82.93   83.47   83.20   83.47   82.13   82.40   80.80   81.07   81.07   83.20   83.20   81.60   84.53   83.47   82.67   84.27   82.40   83.47   82.67   85.33   84.53   81.60   84.00   83.73   84.27   84.80   84.00   81.87   85.87   86.13   85.07</w:t>
      </w:r>
    </w:p>
    <w:p w14:paraId="522FC94F"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73: Sequence78    80.00   79.20   79.47   76.53   79.47   77.07   77.87   80.27   75.47   75.47   83.20   82.67   82.67   84.53   85.33   82.40   84.27   82.67   80.53   82.67   82.93   80.53   82.67   85.07   83.73   80.53   83.20   83.47   85.60   84.27   81.07   81.87   82.40   82.67   81.60   82.40   81.87   82.93   80.80   81.33   82.40   82.40   82.40   83.20   82.67   83.20   82.93   84.53   84.80   82.93   81.60   84.27   82.67   84.53   84.00   82.40   83.73   83.47   84.00   83.47   82.67   83.73   82.93   82.40   84.53   82.93   82.93   81.07   84.00   83.73   83.73   83.73  100.00   84.27   86.67   83.20   84.27   85.07   83.73   83.47   85.33   84.80   82.13   84.80   83.73   82.67   82.93   82.93   83.73   84.00   84.80   83.73   81.60   83.20   86.67   86.13   84.80   85.33   85.33   83.20   83.73   83.20   83.20   85.33   81.87   82.13   83.73   80.80   82.40   83.47   86.40   87.47</w:t>
      </w:r>
    </w:p>
    <w:p w14:paraId="0E4AC294"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74: Sequence82    78.40   80.00   76.53   78.13   78.40   77.60   77.60   77.07   77.60   77.33   81.60   80.53   81.87   83.20   80.27   82.13   81.60   83.73   82.13   81.87   80.80   81.87   82.93   83.73   83.20   83.73   83.20   84.00   82.40   83.47   81.33   80.80   80.80   81.87   82.67   84.80   81.87   83.47   82.93   81.33   82.93   82.13   81.60   81.60   83.20   83.73   82.40   82.13   83.20   82.40   82.13   84.53   83.20   83.47   82.67   80.53   84.00   84.80   81.33   81.60   84.00   82.13   81.87   80.80   81.87   83.47   84.80   79.47   83.47   83.47   81.07   80.80   84.27  100.00   86.13   82.93   84.00   84.53   83.20   84.80   82.93   82.40   84.00   83.47   82.93   83.47   85.60   83.73   82.13   83.47   80.27   85.33   84.27   81.60   84.00   81.87   82.93   83.47   83.73   81.33   85.60   84.80   85.33   82.93   81.60   83.73   85.33   85.87   84.00   82.93   86.67   86.67</w:t>
      </w:r>
    </w:p>
    <w:p w14:paraId="65176A4D"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75: Sequence46    78.93   78.40   76.00   78.93   78.67   77.33   75.73   76.80   79.47   76.27   84.27   82.67   82.67   84.00   83.73   84.00   84.00   82.93   81.33   84.53   84.00   82.40   85.33   82.93   80.27   81.87   82.67   84.27   84.80   82.67   81.87   81.87   82.93   81.60   82.40   83.47   84.80   82.93   80.00   82.40   83.20   82.13   83.73   83.47   83.73   83.47   82.40   83.47   84.27   82.67   83.47   83.47   82.13   85.60   83.20   81.60   84.27   81.87   84.00   82.40   84.27   81.60   82.13   81.60   82.93   83.47   84.53   80.27   84.00   82.40   84.00   83.20   86.67   86.13  100.00   84.80   87.20   84.27   84.27   84.27   86.40   84.53   84.27   84.53   84.27   84.53   84.53   82.67   83.20   82.40   80.80   85.87   85.07   82.67   85.60   84.00   83.20   84.80   86.93   83.73   84.80   85.60   84.27   85.33   81.60   82.67   85.07   84.00   84.80   84.53   88.00   87.73</w:t>
      </w:r>
    </w:p>
    <w:p w14:paraId="4E55F133"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76: Sequence34    75.73   79.20   79.47   76.00   78.67   77.07   79.47   78.67   79.20   75.73   84.00   83.20   82.13   83.20   81.87   82.13   82.67   82.67   81.60   80.80   80.80   82.67   84.80   81.60   82.67   84.53   82.13   82.40   85.87   82.67   82.13   82.93   81.33   82.67   83.20   80.80   81.60   82.40   84.27   84.53   84.53   82.40   83.47   82.93   84.80   82.67   82.13   84.80   82.93   83.47   82.93   84.00   83.20   83.20   81.87   81.87   82.93   82.93   85.60   81.07   81.33   82.40   82.93   83.47   82.13   80.80   84.27   81.87   83.73   82.93   80.80   83.20   83.20   82.93   84.80  100.00   86.93   82.67   85.60   85.07   83.20   83.73   85.33   83.20   80.53   82.67   82.93   84.00   84.27   </w:t>
      </w:r>
      <w:r w:rsidRPr="00ED37C2">
        <w:rPr>
          <w:rFonts w:ascii="Courier New" w:eastAsia="Times New Roman" w:hAnsi="Courier New" w:cs="Courier New"/>
          <w:sz w:val="20"/>
          <w:szCs w:val="20"/>
        </w:rPr>
        <w:lastRenderedPageBreak/>
        <w:t>83.73   84.27   84.00   82.13   84.00   83.47   81.07   82.93   82.67   83.20   84.80   86.93   85.60   84.27   85.07   82.67   80.00   84.27   84.53   83.47   82.93   88.00   86.13</w:t>
      </w:r>
    </w:p>
    <w:p w14:paraId="52131A93"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77: Sequence65    78.13   79.20   78.13   77.33   78.93   78.67   77.33   78.67   76.80   77.33   80.53   82.67   82.93   85.60   81.87   83.73   83.20   81.60   81.33   81.33   80.53   82.13   84.00   84.00   79.73   83.47   81.07   83.20   84.00   82.13   83.47   84.80   83.47   83.47   83.47   82.93   85.60   85.87   84.00   83.73   84.80   80.27   83.73   82.40   85.07   83.47   84.53   82.40   83.20   83.20   84.80   84.00   84.27   84.80   84.80   81.87   84.27   83.20   85.07   82.67   83.73   83.20   83.47   83.47   82.13   82.67   82.67   81.87   84.27   81.87   81.33   85.60   84.27   84.00   87.20   86.93  100.00   82.93   86.13   85.33   85.33   85.87   83.20   85.60   82.40   82.67   82.93   84.00   83.47   82.93   83.47   86.93   81.60   82.93   82.93   83.47   82.93   85.87   85.60   85.33   85.33   85.87   83.47   85.60   84.00   81.60   86.40   84.53   82.93   83.73   88.27   86.13</w:t>
      </w:r>
    </w:p>
    <w:p w14:paraId="41EF6C91"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78: Sequence50    80.27   78.67   76.53   77.33   78.93   77.33   77.07   79.47   75.20   74.67   81.33   81.07   81.87   81.60   83.20   83.47   83.73   82.93   82.67   81.60   80.80   83.20   85.33   86.13   83.20   82.13   82.93   85.07   82.67   82.67   81.87   84.80   83.20   85.07   83.47   81.60   82.93   83.20   81.07   83.73   82.67   82.40   85.07   82.40   82.67   83.20   83.47   82.93   82.67   81.87   81.07   84.53   81.60   84.80   81.33   85.07   84.27   82.13   83.47   82.40   82.93   80.53   81.33   82.40   83.47   81.60   82.67   81.87   84.00   84.80   83.47   79.47   85.07   84.53   84.27   82.67   82.93  100.00   86.67   82.67   85.07   85.33   82.40   86.13   84.00   84.27   85.60   83.47   86.13   84.00   81.33   84.80   82.13   82.67   85.60   81.07   80.27   84.53   83.20   84.53   85.33   85.87   85.07   84.80   82.67   81.33   83.73   83.20   84.53   84.27   87.20   86.67</w:t>
      </w:r>
    </w:p>
    <w:p w14:paraId="1924D77C"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79: Sequence68    78.93   78.93   77.33   76.00   79.73   74.93   76.00   78.13   74.93   74.93   81.60   80.80   81.60   84.00   82.67   84.27   84.80   81.60   83.20   84.27   80.53   83.47   84.53   84.27   84.80   81.87   81.33   84.53   83.47   85.07   83.47   84.00   81.60   82.67   85.87   83.73   85.33   83.47   81.87   85.60   81.60   84.00   84.80   81.87   84.80   84.53   85.60   82.67   84.53   84.00   82.40   84.53   82.93   85.07   83.73   82.67   84.80   82.13   83.20   81.33   81.07   82.13   81.87   82.67   83.47   81.60   82.40   80.00   85.87   85.07   82.93   82.13   83.73   83.20   84.27   85.60   86.13   86.67  100.00   84.80   86.13   85.33   81.87   83.47   82.67   82.93   84.27   84.80   83.20   83.20   83.20   85.33   81.33   82.40   83.20   82.93   83.73   83.20   83.73   83.47   87.47   86.93   85.33   84.80   84.53   82.13   82.67   85.33   83.47   84.27   88.27   87.73</w:t>
      </w:r>
    </w:p>
    <w:p w14:paraId="356B7D99"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80: Sequence22    78.13   79.47   80.00   77.87   80.27   79.47   76.80   80.00   79.73   77.33   82.13   81.87   82.93   82.40   82.40   84.00   84.80   82.13   82.67   81.87   84.27   83.20   84.53   84.53   83.73   82.93   84.80   84.00   85.60   85.33   81.60   82.93   81.87   82.67   83.47   84.80   82.40   83.47   81.60   81.87   81.07   81.60   85.33   84.00   84.80   82.93   84.00   81.60   82.93   82.40   83.73   81.60   83.47   84.80   85.07   81.60   82.40   84.53   82.67   84.00   81.60   82.93   81.60   83.20   81.87   84.00   84.80   82.67   84.27   84.53   82.67   83.73   83.47   84.80   84.27   85.07   85.33   82.67   84.80  100.00   86.40   84.00   84.53   85.87   82.13   84.27   85.33   86.40   82.67   83.20   84.00   84.27   83.20   81.60   83.20   82.13   81.87   82.93   82.93   83.20   85.33   85.60   83.20   85.33   83.20   81.60   83.20   86.13   84.00   84.27   87.47   86.13</w:t>
      </w:r>
    </w:p>
    <w:p w14:paraId="77BE3058"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81: Sequence10    77.60   79.20   78.93   80.00   78.93   74.93   77.07   78.67   77.33   75.73   83.20   83.47   85.07   83.73   85.07   84.00   83.47   82.93   84.53   82.40   83.73   82.67   84.00   83.20   84.53   82.67   85.07   83.47   83.73   81.87   81.60   82.40   85.07   82.93   84.27   83.20   82.40   </w:t>
      </w:r>
      <w:r w:rsidRPr="00ED37C2">
        <w:rPr>
          <w:rFonts w:ascii="Courier New" w:eastAsia="Times New Roman" w:hAnsi="Courier New" w:cs="Courier New"/>
          <w:sz w:val="20"/>
          <w:szCs w:val="20"/>
        </w:rPr>
        <w:lastRenderedPageBreak/>
        <w:t>82.13   80.00   83.47   82.67   81.33   85.60   82.13   85.33   81.07   82.13   80.80   85.07   83.20   84.53   81.87   83.20   85.07   84.53   84.27   84.27   83.47   82.93   83.47   84.27   84.00   80.00   82.40   81.60   85.33   83.73   82.67   84.00   84.27   83.73   84.00   85.33   82.93   86.40   83.20   85.33   85.07   86.13   86.40  100.00   87.47   82.93   84.27   83.20   82.67   84.27   84.53   80.80   82.40   84.80   84.53   83.73   82.93   85.07   81.60   84.00   85.07   84.53   82.93   85.07   85.60   83.20   85.07   83.47   84.53   84.00   83.47   83.73   84.27   88.53   87.20</w:t>
      </w:r>
    </w:p>
    <w:p w14:paraId="56519109"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82: Sequence55    77.60   76.00   78.13   78.13   76.80   75.73   77.87   78.13   76.80   74.67   84.27   81.87   84.00   83.20   82.93   83.20   82.40   80.53   83.47   81.60   80.80   84.53   82.13   81.87   80.80   82.13   84.00   81.87   81.07   82.13   78.93   84.00   82.40   84.53   84.00   81.33   83.20   83.20   80.53   83.73   84.27   80.80   85.60   83.47   84.80   82.67   81.60   79.73   84.00   85.07   82.93   82.40   85.07   84.80   83.47   81.87   83.73   83.20   84.53   81.33   85.07   82.13   82.67   82.93   80.00   83.20   82.13   81.33   82.67   83.47   81.60   82.93   84.80   82.40   84.53   83.73   85.87   85.33   85.33   84.00   87.47  100.00   82.40   85.33   82.40   81.60   84.53   83.47   81.87   82.93   83.73   84.80   81.33   84.00   82.40   81.87   84.00   84.53   84.80   82.67   86.40   82.13   83.73   84.27   83.73   83.47   82.13   82.67   82.93   82.93   87.20   87.73</w:t>
      </w:r>
    </w:p>
    <w:p w14:paraId="1235E3DC"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83: Sequence45    78.40   78.13   79.47   80.00   77.87   77.07   77.60   77.87   79.20   77.60   84.53   84.27   82.67   82.40   81.87   81.87   82.13   81.60   84.00   84.00   81.87   86.67   82.67   83.47   83.47   85.60   82.67   83.20   83.20   84.00   84.53   81.87   81.60   80.53   84.80   84.00   81.07   81.87   82.13   81.87   80.00   82.67   84.53   84.80   85.33   82.93   83.47   81.60   82.67   85.07   84.27   81.33   85.07   82.13   81.60   81.87   81.87   82.40   82.40   84.00   83.47   85.07   82.40   80.80   81.60   83.73   84.53   81.33   82.13   84.80   83.73   83.47   82.13   84.00   84.27   85.33   83.20   82.40   81.87   84.53   82.93   82.40  100.00   84.27   85.07   86.13   82.67   82.40   82.40   83.20   83.73   82.40   84.53   83.73   83.47   82.67   84.00   83.73   86.40   83.20   82.93   84.80   86.40   85.87   84.00   85.60   83.20   85.33   85.87   85.33   87.20   86.67</w:t>
      </w:r>
    </w:p>
    <w:p w14:paraId="38731D61"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84: Sequence41    80.53   77.07   75.73   77.07   79.73   77.33   78.13   78.67   76.80   77.33   83.73   82.13   82.40   81.60   81.87   82.13   82.67   81.07   80.80   81.07   80.80   83.73   83.20   85.07   80.53   81.07   83.73   83.20   85.07   84.00   82.40   82.40   82.67   83.47   86.13   82.13   84.00   85.07   80.27   84.00   84.00   79.47   85.87   83.20   82.93   83.20   81.33   82.13   86.13   82.93   81.60   83.73   82.13   82.40   83.20   84.53   82.93   83.47   83.47   81.87   84.27   81.07   82.67   82.67   82.67   83.20   81.87   83.20   82.67   84.80   83.73   83.20   84.80   83.47   84.53   83.20   85.60   86.13   83.47   85.87   84.27   85.33   84.27  100.00   82.67   85.07   85.87   85.60   81.07   84.53   84.53   84.27   82.93   82.13   85.07   83.73   82.40   83.20   84.80   84.00   83.73   85.07   85.33   86.93   80.27   83.73   85.87   81.33   85.60   83.20   87.47   86.40</w:t>
      </w:r>
    </w:p>
    <w:p w14:paraId="333ADD64"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85: Sequence67    76.80   76.53   77.07   78.93   75.20   76.53   76.27   78.93   78.67   77.87   83.20   81.33   85.07   83.20   85.33   84.80   83.20   84.53   84.27   85.33   84.27   84.00   83.20   82.40   83.20   85.07   83.20   82.93   82.93   81.33   85.87   83.47   82.67   80.80   82.13   84.80   85.07   84.27   83.73   83.47   81.60   81.60   81.33   84.00   82.67   85.07   82.40   82.67   82.67   81.60   82.93   82.13   83.47   84.53   82.13   82.67   83.47   83.73   80.80   81.60   82.67   81.33   80.80   83.20   82.93   85.07   82.93   80.00   84.27   82.93   84.53   83.47   83.73   82.93   84.27   80.53   82.40   84.00   82.67   82.13   83.20   82.40   85.07   82.67  100.00   84.00   84.27   83.20   82.40   </w:t>
      </w:r>
      <w:r w:rsidRPr="00ED37C2">
        <w:rPr>
          <w:rFonts w:ascii="Courier New" w:eastAsia="Times New Roman" w:hAnsi="Courier New" w:cs="Courier New"/>
          <w:sz w:val="20"/>
          <w:szCs w:val="20"/>
        </w:rPr>
        <w:lastRenderedPageBreak/>
        <w:t>81.07   83.20   85.60   84.53   85.07   83.73   85.07   84.00   85.60   83.47   83.47   84.80   83.20   85.60   85.60   84.80   86.93   85.33   84.53   85.33   87.73   87.73   87.73</w:t>
      </w:r>
    </w:p>
    <w:p w14:paraId="744C2648"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86: Sequence75    78.40   78.67   77.87   77.33   77.60   77.87   76.00   78.13   81.60   77.33   82.40   84.53   82.67   82.93   85.60   82.93   84.00   82.67   81.87   85.07   81.60   83.20   86.13   84.27   83.20   82.67   82.40   84.80   83.20   85.60   84.27   84.80   84.00   85.33   84.00   82.40   82.13   83.73   80.53   84.00   82.13   80.27   83.47   84.27   82.93   83.47   80.80   84.00   82.40   83.20   83.20   81.87   82.40   82.13   82.40   84.27   82.40   82.67   81.33   80.80   85.60   82.93   83.47   84.00   86.67   85.33   83.47   84.00   84.80   85.87   86.67   82.13   82.67   83.47   84.53   82.67   82.67   84.27   82.93   84.27   82.67   81.60   86.13   85.07   84.00  100.00   85.07   86.67   84.80   86.40   85.33   85.07   84.00   84.00   84.27   84.80   84.27   84.00   85.87   83.20   83.20   84.80   84.80   86.93   84.80   84.27   87.73   85.60   87.73   85.07   87.73   87.73</w:t>
      </w:r>
    </w:p>
    <w:p w14:paraId="28659A02"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87: Sequence33    78.13   79.47   77.87   79.20   79.73   77.87   76.00   78.40   76.00   76.53   82.67   82.13   85.33   83.20   84.00   84.00   82.13   82.13   81.87   82.13   81.87   83.20   87.73   84.53   82.67   81.33   81.87   85.60   82.40   83.20   82.93   82.67   84.53   83.73   83.73   82.13   83.73   82.40   80.53   83.73   83.20   81.33   82.93   84.27   83.73   82.93   83.20   83.20   84.00   81.87   82.13   81.87   84.53   83.20   81.60   81.07   83.20   84.53   82.40   82.40   84.27   83.20   82.93   82.67   85.33   83.20   81.87   84.00   84.80   83.47   85.33   82.40   82.93   85.60   84.53   82.93   82.93   85.60   84.27   85.33   84.27   84.53   82.67   85.87   84.27   85.07  100.00   85.60   82.93   85.87   81.87   84.00   83.73   83.47   86.13   81.33   83.20   85.07   83.47   81.33   83.47   84.53   84.00   84.80   84.00   85.60   85.60   84.27   85.33   84.80   88.00   85.87</w:t>
      </w:r>
    </w:p>
    <w:p w14:paraId="5CD21052"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88: Sequence29    78.13   79.20   78.13   78.40   79.73   79.20   75.73   79.47   79.47   77.33   82.67   79.73   81.60   80.80   83.20   84.00   83.20   80.80   81.87   82.93   80.80   81.87   84.00   84.27   81.60   81.07   82.93   82.93   83.73   83.47   82.67   83.47   82.93   86.13   84.00   83.20   85.07   85.60   80.80   85.07   82.93   80.00   84.80   82.93   84.53   81.60   82.40   82.93   85.60   84.53   84.27   83.20   84.27   85.33   84.00   84.53   83.47   84.27   81.33   79.20   81.60   83.47   81.87   82.13   84.00   84.00   84.27   81.33   84.27   84.53   84.53   80.80   82.93   83.73   82.67   84.00   84.00   83.47   84.80   86.40   84.53   83.47   82.40   85.60   83.20   86.67   85.60  100.00   85.07   85.87   84.80   86.67   82.93   84.80   85.07   83.20   85.07   82.93   84.27   83.73   82.13   85.33   81.33   83.73   85.07   82.13   85.87   84.27   83.20   82.93   88.00   87.20</w:t>
      </w:r>
    </w:p>
    <w:p w14:paraId="01C91294"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89: Sequence31    77.60   77.87   77.07   76.00   78.93   77.87   74.67   77.87   79.20   77.60   83.47   82.67   83.47   83.47   85.87   84.00   86.13   84.80   82.67   83.47   82.93   83.20   84.80   85.33   81.87   83.20   81.33   83.47   82.40   83.20   83.47   84.80   84.80   83.47   80.00   83.20   81.33   81.33   82.93   81.60   84.27   83.47   85.33   84.00   81.87   83.47   84.27   85.33   81.87   84.00   85.07   85.87   83.73   83.47   84.53   84.80   87.20   83.47   84.53   81.07   82.40   84.27   82.67   82.93   86.67   83.73   84.53   83.47   85.33   83.73   83.20   81.07   83.73   82.13   83.20   84.27   83.47   86.13   83.20   82.67   80.80   81.87   82.40   81.07   82.40   84.80   82.93   85.07  100.00   86.67   84.80   84.53   81.60   83.73   84.00   86.13   82.93   84.80   85.07   85.07   84.00   84.00   84.53   83.73   85.87   83.47   86.93   84.53   84.80   86.13   88.27   88.00</w:t>
      </w:r>
    </w:p>
    <w:p w14:paraId="19DA63C0"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90: Sequence7     78.40   77.60   75.73   77.87   79.20   77.60   75.47   77.33   80.00   77.60   84.00   82.93   81.33   83.47   83.47   85.87   84.00   83.73   83.47   82.67   81.87   81.60   85.60   82.40   82.93   82.13   81.60   84.53   84.00   83.73   84.27   85.60   84.53   84.27   81.60   83.20   80.80   </w:t>
      </w:r>
      <w:r w:rsidRPr="00ED37C2">
        <w:rPr>
          <w:rFonts w:ascii="Courier New" w:eastAsia="Times New Roman" w:hAnsi="Courier New" w:cs="Courier New"/>
          <w:sz w:val="20"/>
          <w:szCs w:val="20"/>
        </w:rPr>
        <w:lastRenderedPageBreak/>
        <w:t>82.13   81.87   83.47   86.40   83.20   84.27   83.73   83.20   82.13   84.00   85.07   82.13   84.80   85.07   84.27   82.93   82.40   82.93   82.93   86.67   85.60   84.80   80.27   82.67   83.20   80.80   85.07   85.33   83.20   83.47   84.00   87.20   85.33   84.80   81.07   84.00   83.47   82.40   83.73   82.93   84.00   83.20   83.20   82.40   82.93   83.20   84.53   81.07   86.40   85.87   85.87   86.67  100.00   82.93   83.73   83.20   84.27   82.40   86.67   84.53   83.20   85.07   85.87   83.20   84.53   83.47   84.27   85.07   83.47   85.07   84.80   84.27   84.27   88.53   88.27</w:t>
      </w:r>
    </w:p>
    <w:p w14:paraId="6A318821"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91: Sequence51    78.67   76.27   76.53   74.13   78.13   77.07   78.13   79.73   78.40   76.27   84.53   83.47   84.80   84.27   85.33   83.20   83.73   80.53   81.87   83.73   84.00   82.40   83.47   83.73   84.27   84.00   83.47   85.07   85.33   83.73   80.80   82.93   83.73   82.13   84.00   81.60   84.80   82.40   82.40   84.53   85.07   80.80   82.40   84.80   83.20   82.40   83.47   83.47   85.60   85.07   83.20   83.73   85.60   81.87   86.93   83.47   83.20   84.00   83.47   83.73   84.00   84.53   84.80   87.20   85.33   84.27   81.60   85.60   83.20   84.53   82.67   83.20   84.80   80.27   80.80   84.27   83.47   81.33   83.20   84.00   84.80   83.73   83.73   84.53   83.20   85.33   81.87   84.80   84.80   82.93  100.00   84.00   84.27   86.67   84.80   84.80   87.20   82.93   85.07   85.07   84.27   84.53   83.47   85.60   85.87   84.53   85.60   83.20   85.07   85.07   88.27   88.53</w:t>
      </w:r>
    </w:p>
    <w:p w14:paraId="0940407E"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92: Sequence43    75.73   76.53   74.40   78.40   77.87   77.07   78.13   77.60   78.93   77.07   83.47   83.47   82.93   83.47   83.47   82.67   82.40   82.13   81.60   82.40   80.80   84.27   83.47   82.13   81.60   82.67   82.67   82.40   82.67   83.47   82.13   84.00   82.67   83.47   83.20   83.47   84.27   86.40   81.60   85.33   84.00   80.53   84.27   81.87   85.07   84.00   85.07   82.40   81.60   82.93   82.67   84.00   82.13   85.07   84.00   83.73   86.13   81.33   83.73   83.20   83.20   81.87   81.07   83.47   81.60   83.73   84.53   82.13   86.13   81.60   82.13   83.20   83.73   85.33   85.87   84.00   86.93   84.80   85.33   84.27   84.53   84.80   82.40   84.27   85.60   85.07   84.00   86.67   84.53   83.73   84.00  100.00   82.93   83.47   85.87   84.27   84.80   85.87   85.07   85.60   84.53   86.13   84.80   84.53   83.47   83.20   85.60   86.13   82.93   85.60   88.53   88.80</w:t>
      </w:r>
    </w:p>
    <w:p w14:paraId="00F6E7D6"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93: Sequence27    78.93   77.07   75.47   78.40   78.67   77.60   76.00   76.27   78.93   77.87   85.60   83.20   84.80   84.00   82.40   85.33   84.53   86.93   83.20   83.20   84.00   82.93   83.20   81.33   82.40   85.87   82.13   84.53   85.33   84.53   86.13   83.20   83.20   83.47   83.73   85.07   86.13   84.27   85.60   82.67   81.60   81.60   81.07   83.47   84.00   81.07   82.67   84.27   81.87   84.53   84.27   82.67   81.60   83.47   84.80   80.80   83.47   83.73   81.60   84.53   82.13   81.07   81.60   82.67   82.40   82.67   84.53   82.40   82.67   82.40   82.40   81.60   81.60   84.27   85.07   82.13   81.60   82.13   81.33   83.20   83.73   81.33   84.53   82.93   84.53   84.00   83.73   82.93   81.60   83.20   84.27   82.93  100.00   84.53   85.07   82.40   82.40   84.80   84.00   84.27   86.13   83.20   86.13   83.73   83.47   86.93   86.13   86.40   86.67   83.73   88.80   86.93</w:t>
      </w:r>
    </w:p>
    <w:p w14:paraId="1B28A9DA"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94: Sequence25    79.20   77.07   76.53   75.73   76.53   78.40   78.13   77.60   77.33   78.93   85.87   84.53   83.73   84.00   85.60   82.93   84.00   83.73   85.07   84.80   81.87   83.73   82.93   84.00   84.27   86.13   82.13   84.00   84.80   84.00   82.67   84.00   83.20   84.27   83.20   84.00   85.87   84.80   85.33   82.93   82.40   82.40   81.87   84.00   83.47   82.93   81.87   82.93   84.27   85.87   83.73   82.67   83.73   84.80   82.13   80.27   84.00   84.80   82.67   81.87   85.33   84.53   81.33   84.53   84.27   85.07   82.13   83.20   84.00   84.80   83.20   84.53   83.20   81.60   82.67   84.00   82.93   82.67   82.40   81.60   82.93   84.00   83.73   82.13   85.07   84.00   83.47   84.80   83.73   </w:t>
      </w:r>
      <w:r w:rsidRPr="00ED37C2">
        <w:rPr>
          <w:rFonts w:ascii="Courier New" w:eastAsia="Times New Roman" w:hAnsi="Courier New" w:cs="Courier New"/>
          <w:sz w:val="20"/>
          <w:szCs w:val="20"/>
        </w:rPr>
        <w:lastRenderedPageBreak/>
        <w:t>84.27   86.67   83.47   84.53  100.00   85.60   84.53   86.40   84.80   85.60   82.67   82.93   84.00   83.47   84.53   87.20   86.40   83.47   84.53   82.93   84.80   88.80   87.73</w:t>
      </w:r>
    </w:p>
    <w:p w14:paraId="0208D103"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95: Sequence9     80.00   78.13   77.33   79.20   80.00   79.73   76.80   78.67   76.00   77.07   82.40   83.47   83.47   83.47   85.33   86.13   85.33   82.67   83.73   84.80   81.07   82.93   84.53   85.33   83.73   84.80   85.07   84.80   86.93   85.87   83.20   82.40   83.20   85.07   85.60   84.53   84.53   85.33   82.40   84.27   81.87   83.20   82.67   83.20   83.20   84.00   82.40   84.27   83.73   85.07   82.67   84.27   84.00   85.60   83.47   81.60   83.47   83.47   82.67   83.20   82.40   84.27   83.20   84.27   85.87   84.00   86.13   80.80   84.53   83.73   85.07   83.47   86.67   84.00   85.60   83.47   82.93   85.60   83.20   83.20   85.07   82.40   83.47   85.07   83.73   84.27   86.13   85.07   84.00   82.40   84.80   85.87   85.07   85.60  100.00   84.27   84.27   86.93   84.53   85.07   84.00   85.07   84.00   84.80   82.93   85.07   83.47   82.40   84.27   85.60   88.27   88.80</w:t>
      </w:r>
    </w:p>
    <w:p w14:paraId="274723A4"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96: Sequence63    77.87   78.40   74.93   76.53   78.13   78.67   77.07   78.13   78.93   76.27   82.13   81.33   83.20   84.80   86.67   83.73   84.80   82.67   81.60   86.40   84.53   82.93   81.87   84.80   82.67   83.73   80.53   84.00   83.73   82.93   84.00   82.67   83.20   83.73   82.93   84.27   84.00   84.00   81.87   82.40   83.47   84.00   84.80   84.00   81.33   85.07   84.27   83.47   82.40   83.20   84.53   86.13   83.73   82.93   86.13   86.40   84.80   86.40   85.07   83.20   84.00   84.00   83.73   86.93   86.40   84.53   83.73   81.87   84.27   81.87   82.67   82.67   86.13   81.87   84.00   81.07   83.47   81.07   82.93   82.13   81.60   81.87   82.67   83.73   85.07   84.80   81.33   83.20   86.13   86.67   84.80   84.27   82.40   84.53   84.27  100.00   86.40   83.47   84.53   85.60   84.27   82.13   84.00   85.87   85.60   84.53   83.73   82.93   83.73   86.67   88.27   88.80</w:t>
      </w:r>
    </w:p>
    <w:p w14:paraId="6F2F079B"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97: Sequence20    77.07   77.60   76.80   74.40   76.00   77.60   76.53   76.53   77.60   76.80   83.73   82.40   84.27   84.80   84.80   83.73   82.67   80.80   82.67   83.20   84.00   81.07   83.47   83.73   83.20   82.93   82.40   83.47   83.73   84.53   82.40   83.73   82.93   82.93   84.27   84.00   84.00   84.27   81.60   84.00   85.07   80.80   81.07   84.80   82.40   82.40   82.67   82.13   85.07   85.60   84.53   82.40   85.87   84.80   83.20   81.33   82.40   85.33   82.40   82.40   84.27   84.53   82.67   85.33   84.00   85.33   83.47   82.13   84.80   82.93   83.20   84.27   84.80   82.93   83.20   82.93   82.93   80.27   83.73   81.87   84.00   84.00   84.00   82.40   84.00   84.27   83.20   85.07   82.93   84.53   87.20   84.80   82.40   86.40   84.27   86.40  100.00   84.27   84.80   84.53   82.93   84.80   84.27   85.07   84.80   87.20   85.33   84.80   88.00   85.07   89.07   89.07</w:t>
      </w:r>
    </w:p>
    <w:p w14:paraId="7A43C745"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98: Sequence18    80.27   80.53   78.13   78.67   77.07   77.07   76.53   76.80   76.53   77.33   82.40   83.73   84.00   83.47   85.87   83.47   84.00   84.80   84.80   82.13   82.67   84.53   83.73   81.87   84.27   82.67   83.20   83.47   83.47   82.67   84.27   84.27   81.87   82.13   82.13   81.07   84.80   84.00   83.20   82.13   83.20   81.60   83.73   82.93   82.93   82.93   81.60   85.60   84.00   82.93   83.20   83.47   84.00   84.53   85.60   82.93   85.07   85.33   84.80   81.60   85.07   82.93   82.93   84.00   85.07   83.73   85.07   84.27   85.07   82.13   83.20   82.40   85.33   83.47   84.80   82.67   85.87   84.53   83.20   82.93   85.07   84.53   83.73   83.20   85.60   84.00   85.07   82.93   84.80   83.20   82.93   85.87   84.80   84.80   86.93   83.47   84.27  100.00   86.67   84.80   85.60   84.80   87.73   85.33   83.73   86.93   85.60   84.00   85.07   85.33   88.80   86.13</w:t>
      </w:r>
    </w:p>
    <w:p w14:paraId="15409156"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99: Sequence15    81.07   78.13   77.87   78.67   78.13   79.20   77.87   77.33   78.13   74.67   84.80   84.80   82.67   83.47   82.40   82.40   83.20   81.87   84.00   84.53   83.73   82.67   85.33   82.40   81.07   83.47   81.07   84.00   83.47   81.33   82.40   81.87   82.67   82.93   84.27   83.20   84.80   </w:t>
      </w:r>
      <w:r w:rsidRPr="00ED37C2">
        <w:rPr>
          <w:rFonts w:ascii="Courier New" w:eastAsia="Times New Roman" w:hAnsi="Courier New" w:cs="Courier New"/>
          <w:sz w:val="20"/>
          <w:szCs w:val="20"/>
        </w:rPr>
        <w:lastRenderedPageBreak/>
        <w:t>85.60   82.93   82.13   82.67   80.80   85.07   84.80   85.33   82.13   83.47   83.73   84.27   85.60   84.80   82.93   83.20   86.13   82.67   81.60   84.53   81.87   82.40   83.47   84.80   82.40   82.40   82.67   83.20   85.07   84.53   81.07   82.13   81.07   83.47   83.47   85.33   83.73   86.93   83.20   85.60   83.20   83.73   82.93   84.53   84.80   86.40   84.80   83.47   85.87   83.47   84.27   85.07   85.07   85.07   85.07   84.00   85.60   84.53   84.53   84.80   86.67  100.00   83.73   85.87   84.53   86.13   85.33   83.73   84.53   84.53   82.93   85.33   85.33   88.80   88.00</w:t>
      </w:r>
    </w:p>
    <w:p w14:paraId="6914600A"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100: Sequence12    78.40   76.00   75.73   76.27   77.87   79.47   79.47   77.87   78.93   77.07   84.53   85.07   84.00   85.33   82.93   85.87   85.87   81.87   83.47   83.73   84.53   81.60   83.20   83.20   80.80   84.53   84.27   84.53   85.87   86.67   83.47   82.93   81.60   81.87   82.13   83.73   83.73   84.00   81.87   85.60   83.47   84.53   85.33   84.00   82.93   84.53   84.00   84.53   84.27   85.60   86.67   85.60   84.80   84.80   85.60   87.20   85.07   85.33   86.40   81.33   82.93   84.27   85.87   85.33   86.40   84.27   84.27   81.07   85.33   83.47   82.67   82.67   83.20   81.33   83.73   84.80   85.33   84.53   83.47   83.20   82.93   82.67   83.20   84.00   83.47   83.20   81.33   83.73   85.07   85.87   85.07   85.60   84.27   82.67   85.07   85.60   84.53   84.80   83.73  100.00   85.33   85.07   83.73   85.60   85.33   83.47   86.40   83.47   85.60   84.00   89.07   88.00</w:t>
      </w:r>
    </w:p>
    <w:p w14:paraId="4DB54AA1"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101: Sequence2     78.40   78.13   77.07   78.93   77.87   77.07   78.93   79.20   78.93   78.13   84.00   82.40   84.53   85.33   81.60   83.47   83.47   83.47   82.93   82.40   82.40   84.00   84.80   82.93   82.93   87.20   84.00   85.33   84.53   84.00   81.87   84.27   82.13   83.47   84.53   81.60   83.47   83.73   83.73   85.33   84.80   85.33   84.27   82.40   85.87   83.73   83.47   83.73   83.20   82.67   84.27   84.00   81.33   85.33   84.53   83.47   86.40   85.07   85.60   85.33   84.00   81.07   82.67   84.00   82.13   82.67   86.13   80.53   82.93   82.67   81.07   85.33   83.73   85.60   84.80   86.93   85.33   85.33   87.47   85.33   85.07   86.40   82.93   83.73   84.80   83.20   83.47   82.13   84.00   83.20   84.27   84.53   86.13   82.93   84.00   84.27   82.93   85.60   85.87   85.33  100.00   86.13   88.53   86.67   83.73   84.80   85.60   85.87   87.47   85.33   89.07   87.73</w:t>
      </w:r>
    </w:p>
    <w:p w14:paraId="3EFCEB03"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102: Sequence19    79.47   77.07   76.27   77.60   78.93   76.27   76.80   80.00   76.00   76.27   84.27   83.47   82.40   82.13   81.87   82.93   82.40   81.33   81.60   82.93   83.73   82.13   84.53   84.27   82.93   84.27   83.20   85.33   83.73   84.80   82.13   83.47   82.67   83.20   85.33   83.73   85.33   84.80   83.20   84.80   82.40   84.27   84.80   82.93   85.60   83.20   81.87   84.00   85.33   84.53   84.27   85.60   85.07   85.07   84.53   81.87   85.87   83.20   83.73   81.87   82.67   81.07   82.67   82.40   81.60   84.00   86.13   82.93   85.87   85.60   84.27   84.53   83.20   84.80   85.60   85.60   85.87   85.87   86.93   85.60   85.60   82.13   84.80   85.07   83.20   84.80   84.53   85.33   84.00   84.53   84.53   86.13   83.20   84.00   85.07   82.13   84.80   84.80   84.53   85.07   86.13  100.00   83.20   85.07   84.80   83.20   85.60   85.33   85.07   85.60   89.07   88.80</w:t>
      </w:r>
    </w:p>
    <w:p w14:paraId="07D0BAD8"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103: Sequence1     80.00   77.33   76.27   78.40   78.13   77.07   77.33   76.53   78.67   79.20   84.00   83.73   84.27   84.27   84.27   82.40   82.13   85.87   83.73   84.53   83.20   86.40   84.00   85.07   83.73   87.20   82.40   84.80   84.00   85.87   82.93   82.93   81.60   80.80   83.73   82.93   82.93   84.00   84.00   82.93   84.27   84.27   82.93   82.40   84.80   85.60   84.80   84.00   81.60   82.93   83.47   83.20   84.00   82.40   82.67   83.20   84.80   84.27   85.60   83.20   84.27   82.13   83.20   83.73   84.27   81.87   84.53   81.60   82.13   84.00   82.67   81.60   83.20   85.33   84.27   84.27   83.47   85.07   85.33   83.20   83.20   83.73   86.40   85.33   85.60   84.80   84.00   81.33   84.53   </w:t>
      </w:r>
      <w:r w:rsidRPr="00ED37C2">
        <w:rPr>
          <w:rFonts w:ascii="Courier New" w:eastAsia="Times New Roman" w:hAnsi="Courier New" w:cs="Courier New"/>
          <w:sz w:val="20"/>
          <w:szCs w:val="20"/>
        </w:rPr>
        <w:lastRenderedPageBreak/>
        <w:t>83.47   83.47   84.80   86.13   83.47   84.00   84.00   84.27   87.73   86.13   83.73   88.53   83.20  100.00   84.80   82.67   85.60   86.67   86.67   86.93   86.40   89.33   87.20</w:t>
      </w:r>
    </w:p>
    <w:p w14:paraId="6D9CA165"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104: Sequence11    77.33   76.53   77.07   76.80   77.33   77.87   76.53   76.80   78.67   78.13   84.00   83.47   85.07   85.87   86.40   82.93   84.53   83.20   83.47   84.27   85.87   83.20   83.47   83.73   85.33   83.20   85.07   84.27   86.13   83.47   82.40   84.80   85.07   81.87   83.47   82.93   85.60   84.27   82.40   83.47   85.33   81.07   85.60   85.87   85.33   85.07   83.47   82.93   85.87   84.27   85.07   82.93   83.73   85.87   84.00   82.93   85.87   84.53   86.13   82.40   86.93   84.27   84.27   84.27   84.27   85.60   82.13   83.73   85.33   83.20   85.87   84.00   85.33   82.93   85.33   85.07   85.60   84.80   84.80   85.33   85.07   84.27   85.87   86.93   85.60   86.93   84.80   83.73   83.73   84.27   85.60   84.53   83.73   84.53   84.80   85.87   85.07   85.33   85.33   85.60   86.67   85.07   84.80  100.00   83.47   84.80   86.40   83.47   86.13   85.87   89.60   88.53</w:t>
      </w:r>
    </w:p>
    <w:p w14:paraId="2CE890FC"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105: Sequence4     78.93   77.33   74.67   74.67   77.33   77.87   78.67   76.80   77.33   78.40   85.07   83.73   87.47   86.13   87.20   86.67   85.33   83.73   83.47   83.47   82.67   85.07   83.73   81.87   81.87   84.27   84.00   84.53   82.93   84.27   84.80   83.20   84.27   83.47   84.00   83.20   84.00   83.47   82.93   82.40   81.33   84.53   85.07   86.67   81.87   83.73   84.00   83.47   85.07   85.60   86.13   85.33   84.00   84.53   84.53   83.47   87.20   85.60   84.80   81.87   83.47   86.93   83.20   87.20   86.13   83.47   82.93   85.07   83.73   85.07   85.33   83.73   81.87   81.60   81.60   82.67   84.00   82.67   84.53   83.20   83.47   83.73   84.00   80.27   84.80   84.80   84.00   85.07   85.87   85.07   85.87   83.47   83.47   87.20   82.93   85.60   84.80   83.73   83.73   85.33   83.73   84.80   82.67   83.47  100.00   84.27   84.53   85.33   84.80   84.53   89.33   88.53</w:t>
      </w:r>
    </w:p>
    <w:p w14:paraId="710EDF99"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106: Sequence39    77.60   77.07   76.27   77.87   76.27   76.27   76.27   76.00   78.93   76.27   85.33   83.73   83.47   82.93   83.20   85.87   83.47   83.73   86.40   85.33   84.00   84.53   83.20   82.93   85.33   84.53   84.00   84.53   82.13   83.47   85.07   84.27   81.60   83.20   84.80   86.40   84.00   82.93   84.53   82.93   83.20   82.40   82.13   84.27   84.80   81.87   85.07   84.27   83.20   83.47   84.27   82.67   84.27   85.07   82.40   81.60   83.47   85.87   82.93   82.67   86.13   82.13   81.33   83.73   84.27   84.53   81.87   85.33   82.93   84.00   81.60   84.27   82.13   83.73   82.67   80.00   81.60   81.33   82.13   81.60   84.53   83.47   85.60   83.73   86.93   84.27   85.60   82.13   83.47   83.47   84.53   83.20   86.93   86.40   85.07   84.53   87.20   86.93   84.53   83.47   84.80   83.20   85.60   84.80   84.27  100.00   85.60   85.87   86.93   86.93   88.80   89.60</w:t>
      </w:r>
    </w:p>
    <w:p w14:paraId="62A4D86E"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107: Sequence3     77.60   78.40   76.27   75.47   79.73   77.87   76.53   79.47   79.20   78.13   84.53   84.27   85.87   86.67   83.73   85.07   84.27   83.73   82.93   81.87   84.53   81.87   85.87   84.00   82.93   84.27   84.27   85.07   84.27   84.00   85.87   85.87   84.80   85.07   82.40   83.47   84.80   84.80   82.67   85.07   87.47   82.13   82.40   83.20   84.00   84.27   83.47   86.13   82.93   85.33   84.53   86.93   85.07   85.07   84.53   85.87   84.80   84.80   84.53   83.47   84.53   82.67   84.00   85.07   84.80   84.53   84.27   85.07   83.73   85.07   85.33   84.80   83.73   85.33   85.07   84.27   86.40   83.73   82.67   83.20   84.00   82.13   83.20   85.87   85.33   87.73   85.60   85.87   86.93   85.07   85.60   85.60   86.13   83.47   83.47   83.73   85.33   85.60   84.53   86.40   85.60   85.60   86.67   86.40   84.53   85.60  100.00   86.40   88.80   85.60   89.60   88.27</w:t>
      </w:r>
    </w:p>
    <w:p w14:paraId="690FEADF"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108: Sequence6     76.00   78.93   76.53   77.87   77.60   77.87   75.47   81.07   78.13   79.73   85.07   81.07   85.60   85.33   82.93   85.07   84.53   85.87   84.27   83.73   83.20   83.73   82.93   84.00   83.73   84.27   84.00   84.00   84.00   85.33   82.93   85.33   85.07   82.93   82.40   85.07   84.53   </w:t>
      </w:r>
      <w:r w:rsidRPr="00ED37C2">
        <w:rPr>
          <w:rFonts w:ascii="Courier New" w:eastAsia="Times New Roman" w:hAnsi="Courier New" w:cs="Courier New"/>
          <w:sz w:val="20"/>
          <w:szCs w:val="20"/>
        </w:rPr>
        <w:lastRenderedPageBreak/>
        <w:t>84.80   83.73   84.27   81.07   83.47   82.93   83.20   85.60   86.93   83.47   82.93   80.00   84.53   83.73   85.33   82.67   82.40   82.93   82.40   84.00   84.53   84.27   85.60   85.07   81.87   83.73   83.20   83.20   84.27   84.00   83.73   85.87   85.60   82.40   84.00   80.80   85.87   84.00   84.53   84.53   83.20   85.33   86.13   83.47   82.67   85.33   81.33   84.53   85.60   84.27   84.27   84.53   84.80   83.20   86.13   86.40   84.53   82.40   82.93   84.80   84.00   82.93   83.47   85.87   85.33   86.67   83.47   85.33   85.87   86.40  100.00   85.87   85.60   90.40   87.73</w:t>
      </w:r>
    </w:p>
    <w:p w14:paraId="22B250F8"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109: Sequence5     81.60   77.60   76.80   75.73   78.13   78.40   76.53   78.40   77.60   76.27   85.87   82.13   82.67   87.20   82.93   85.60   84.80   81.87   82.40   83.20   85.60   82.93   84.80   85.33   82.13   84.00   84.80   85.87   85.60   85.87   86.13   83.20   82.13   83.47   82.93   83.47   83.47   83.20   83.20   85.07   84.27   81.33   83.47   86.67   83.20   82.67   82.93   85.07   84.53   82.93   85.60   82.93   83.73   84.27   85.07   82.67   84.00   84.27   83.47   84.27   85.07   81.87   82.67   85.33   85.60   84.00   83.73   84.00   83.20   86.13   83.47   81.87   82.40   84.00   84.80   83.47   82.93   84.53   83.47   84.00   83.73   82.93   85.87   85.60   85.33   87.73   85.33   83.20   84.80   84.27   85.07   82.93   86.67   82.93   84.27   83.73   88.00   85.07   85.33   85.60   87.47   85.07   86.93   86.13   84.80   86.93   88.80   85.87  100.00   85.60   90.13   88.27</w:t>
      </w:r>
    </w:p>
    <w:p w14:paraId="2DD8F969"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110: Sequence13    76.53   76.27   75.73   76.53   78.93   75.47   75.73   79.20   76.53   78.13   84.27   83.47   85.33   82.67   85.60   86.93   86.93   84.53   84.53   85.87   83.73   84.53   83.47   84.80   84.27   84.53   82.40   86.67   83.20   84.53   83.47   85.60   82.13   85.60   84.27   85.60   83.20   83.47   83.73   83.20   85.33   83.47   84.00   82.40   84.27   84.00   84.00   85.07   84.27   84.53   85.87   83.47   84.53   83.47   83.47   82.40   84.53   85.07   83.47   85.33   84.27   84.00   82.13   85.33   85.87   85.87   84.27   82.13   85.33   85.60   84.53   85.87   83.47   82.93   84.53   82.93   83.73   84.27   84.27   84.27   84.27   82.93   85.33   83.20   87.73   85.07   84.80   82.93   86.13   84.27   85.07   85.60   83.73   84.80   85.60   86.67   85.07   85.33   85.33   84.00   85.33   85.60   86.40   85.87   84.53   86.93   85.60   85.60   85.60  100.00   89.87   90.67</w:t>
      </w:r>
    </w:p>
    <w:p w14:paraId="77E4F746"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111: Sequence111   78.67   78.40   76.27   77.33   78.67   78.40   77.07   78.67   78.67   78.13   88.00   86.40   88.53   88.00   87.73   88.27   87.73   86.67   87.47   87.47   86.67   87.20   87.47   87.20   86.40   87.47   86.67   88.27   88.53   88.00   87.47   87.47   86.67   86.67   86.93   87.47   87.73   87.73   86.13   88.00   86.93   86.40   87.20   88.00   86.93   88.27   86.67   87.47   88.27   88.53   88.00   87.73   88.00   88.27   88.53   86.40   88.53   89.07   88.53   85.87   88.27   86.40   86.40   88.53   87.73   86.67   86.40   86.40   88.53   88.00   87.20   86.13   86.40   86.67   88.00   88.00   88.27   87.20   88.27   87.47   88.53   87.20   87.20   87.47   87.73   87.73   88.00   88.00   88.27   88.53   88.27   88.53   88.80   88.80   88.27   88.27   89.07   88.80   88.80   89.07   89.07   89.07   89.33   89.60   89.33   88.80   89.60   90.40   90.13   89.87  100.00   94.67</w:t>
      </w:r>
    </w:p>
    <w:p w14:paraId="25EF393C" w14:textId="77777777" w:rsidR="00ED37C2" w:rsidRPr="00ED37C2" w:rsidRDefault="00ED37C2" w:rsidP="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ED37C2">
        <w:rPr>
          <w:rFonts w:ascii="Courier New" w:eastAsia="Times New Roman" w:hAnsi="Courier New" w:cs="Courier New"/>
          <w:sz w:val="20"/>
          <w:szCs w:val="20"/>
        </w:rPr>
        <w:t xml:space="preserve">   112: Sequence112   78.40   77.07   75.47   76.80   79.20   78.67   76.80   78.67   78.40   76.00   87.47   86.40   88.00   86.93   86.93   88.00   87.47   85.87   86.93   89.60   86.67   87.73   88.00   86.40   86.40   87.20   85.87   89.33   88.00   87.73   86.67   88.53   85.33   86.93   86.67   87.47   86.13   86.13   85.60   87.20   87.73   86.67   85.87   86.67   85.33   87.47   86.67   86.93   87.47   88.80   86.93   88.00   87.47   88.53   87.47   85.60   87.73   87.73   87.73   85.60   85.33   85.33   85.07   88.27   88.00   88.00   86.13   84.00   87.47   88.00   86.13   85.07   87.47   86.67   87.73   86.13   86.13   86.67   87.73   86.13   87.20   87.73   86.67   86.40   87.73   87.73   85.87   87.20   88.00   </w:t>
      </w:r>
      <w:r w:rsidRPr="00ED37C2">
        <w:rPr>
          <w:rFonts w:ascii="Courier New" w:eastAsia="Times New Roman" w:hAnsi="Courier New" w:cs="Courier New"/>
          <w:sz w:val="20"/>
          <w:szCs w:val="20"/>
        </w:rPr>
        <w:lastRenderedPageBreak/>
        <w:t>88.27   88.53   88.80   86.93   87.73   88.80   88.80   89.07   86.13   88.00   88.00   87.73   88.80   87.20   88.53   88.53   89.60   88.27   87.73   88.27   90.67   94.67  100.00</w:t>
      </w:r>
    </w:p>
    <w:p w14:paraId="3F1DCB65" w14:textId="77777777" w:rsidR="00C6767B" w:rsidRPr="00ED37C2" w:rsidRDefault="00C6767B">
      <w:pPr>
        <w:rPr>
          <w:rFonts w:ascii="Courier New" w:hAnsi="Courier New" w:cs="Courier New"/>
          <w:sz w:val="18"/>
          <w:szCs w:val="18"/>
        </w:rPr>
      </w:pPr>
    </w:p>
    <w:sectPr w:rsidR="00C6767B" w:rsidRPr="00ED37C2" w:rsidSect="00ED37C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7C2"/>
    <w:rsid w:val="009A19B5"/>
    <w:rsid w:val="009E007C"/>
    <w:rsid w:val="00C6767B"/>
    <w:rsid w:val="00ED37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3F8161"/>
  <w15:chartTrackingRefBased/>
  <w15:docId w15:val="{7380A229-243F-467C-BB09-EF72FE4B1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ED37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ED37C2"/>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3683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6</Pages>
  <Words>15325</Words>
  <Characters>87353</Characters>
  <Application>Microsoft Office Word</Application>
  <DocSecurity>0</DocSecurity>
  <Lines>727</Lines>
  <Paragraphs>2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ughn Smider</dc:creator>
  <cp:keywords/>
  <dc:description/>
  <cp:lastModifiedBy>Vaughn Smider</cp:lastModifiedBy>
  <cp:revision>3</cp:revision>
  <dcterms:created xsi:type="dcterms:W3CDTF">2019-10-29T21:37:00Z</dcterms:created>
  <dcterms:modified xsi:type="dcterms:W3CDTF">2019-10-29T21:43:00Z</dcterms:modified>
</cp:coreProperties>
</file>